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E07E8" w14:textId="77777777" w:rsidR="000065E4" w:rsidRDefault="00000000">
      <w:pPr>
        <w:pStyle w:val="ListParagraph"/>
        <w:ind w:firstLineChars="0" w:firstLine="0"/>
        <w:rPr>
          <w:rFonts w:ascii="Arial" w:hAnsi="Arial" w:cs="Arial"/>
          <w:b/>
          <w:bCs/>
          <w:sz w:val="20"/>
          <w:szCs w:val="20"/>
        </w:rPr>
      </w:pPr>
      <w:bookmarkStart w:id="0" w:name="_Hlk168519509"/>
      <w:bookmarkStart w:id="1" w:name="_Hlk102893939"/>
      <w:bookmarkEnd w:id="0"/>
      <w:r>
        <w:rPr>
          <w:rFonts w:ascii="Arial" w:hAnsi="Arial" w:cs="Arial" w:hint="eastAsia"/>
          <w:b/>
          <w:bCs/>
          <w:sz w:val="20"/>
          <w:szCs w:val="20"/>
        </w:rPr>
        <w:t>Effect of active mind-body movement therapies on older osteoarthritis: a systematic review and meta-analysis of randomized controlled trials</w:t>
      </w:r>
    </w:p>
    <w:bookmarkEnd w:id="1"/>
    <w:p w14:paraId="194231AA" w14:textId="77777777" w:rsidR="000065E4" w:rsidRDefault="000065E4">
      <w:pPr>
        <w:ind w:firstLineChars="0" w:firstLine="0"/>
        <w:rPr>
          <w:rFonts w:ascii="Arial" w:hAnsi="Arial" w:cs="Arial"/>
          <w:sz w:val="20"/>
          <w:szCs w:val="20"/>
        </w:rPr>
      </w:pPr>
    </w:p>
    <w:p w14:paraId="1B780D31" w14:textId="77777777" w:rsidR="000065E4" w:rsidRDefault="00000000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Appendices</w:t>
      </w:r>
    </w:p>
    <w:p w14:paraId="679EE0BF" w14:textId="77777777" w:rsidR="000065E4" w:rsidRDefault="00000000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List of Appendices</w:t>
      </w:r>
    </w:p>
    <w:p w14:paraId="5520F852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 w:hint="eastAsia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The PRISMA checklist.</w:t>
      </w:r>
    </w:p>
    <w:p w14:paraId="6CE34212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 w:hint="eastAsia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Search strategy for identification of studies.</w:t>
      </w:r>
    </w:p>
    <w:p w14:paraId="656A9609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Table 3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Characteristics of the selected studies included in the systematic review and network.</w:t>
      </w:r>
    </w:p>
    <w:p w14:paraId="450ACDE2" w14:textId="77777777" w:rsidR="000065E4" w:rsidRDefault="00000000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4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Style w:val="tgt"/>
          <w:rFonts w:ascii="Arial" w:hAnsi="Arial" w:cs="Arial"/>
          <w:sz w:val="20"/>
          <w:szCs w:val="20"/>
        </w:rPr>
        <w:t>Assessment of risk of bias of included studies.</w:t>
      </w:r>
    </w:p>
    <w:p w14:paraId="4A891F2F" w14:textId="77777777" w:rsidR="000065E4" w:rsidRDefault="00000000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5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orest plot showing the effect of </w:t>
      </w:r>
      <w:r>
        <w:rPr>
          <w:rFonts w:ascii="Arial" w:hAnsi="Arial" w:cs="Arial" w:hint="eastAsia"/>
          <w:sz w:val="20"/>
          <w:szCs w:val="20"/>
          <w:lang w:bidi="ar"/>
        </w:rPr>
        <w:t>AMBMTs</w:t>
      </w:r>
      <w:r>
        <w:rPr>
          <w:rFonts w:ascii="Arial" w:hAnsi="Arial" w:cs="Arial"/>
          <w:sz w:val="20"/>
          <w:szCs w:val="20"/>
        </w:rPr>
        <w:t xml:space="preserve"> on the SF-36 mental component summary.</w:t>
      </w:r>
    </w:p>
    <w:p w14:paraId="097E1DE0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6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orest plot showing the effect of </w:t>
      </w:r>
      <w:r>
        <w:rPr>
          <w:rFonts w:ascii="Arial" w:hAnsi="Arial" w:cs="Arial" w:hint="eastAsia"/>
          <w:sz w:val="20"/>
          <w:szCs w:val="20"/>
          <w:lang w:bidi="ar"/>
        </w:rPr>
        <w:t>AMBMTs</w:t>
      </w:r>
      <w:r>
        <w:rPr>
          <w:rFonts w:ascii="Arial" w:hAnsi="Arial" w:cs="Arial"/>
          <w:sz w:val="20"/>
          <w:szCs w:val="20"/>
        </w:rPr>
        <w:t xml:space="preserve"> on the SF-36 physical component summary.</w:t>
      </w:r>
    </w:p>
    <w:p w14:paraId="464CDF02" w14:textId="77777777" w:rsidR="000065E4" w:rsidRDefault="00000000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7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Sensitivity analysis. (a) WOMAC pain. (b) WOMAC stiffness. (c) WOMAC physical function.</w:t>
      </w:r>
    </w:p>
    <w:p w14:paraId="0E143841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8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unnel plot of analyzed outcomes. (a) WOMAC pain. (b) WOMAC stiffness. (c) WOMAC physical function.</w:t>
      </w:r>
    </w:p>
    <w:p w14:paraId="38BED800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9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Egger's publication bias plot. (a) WOMAC pain (</w:t>
      </w:r>
      <w:r>
        <w:rPr>
          <w:rFonts w:ascii="Arial" w:hAnsi="Arial" w:cs="Arial"/>
          <w:i/>
          <w:iCs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lt; 0.01). (b) WOMAC stiffness (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gt; 0.05). (c) WOMAC physical function (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5).</w:t>
      </w:r>
    </w:p>
    <w:p w14:paraId="0C714F4C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</w:pPr>
    </w:p>
    <w:p w14:paraId="71FBBB2C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  <w:sectPr w:rsidR="000065E4" w:rsidSect="005D287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61487966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: The PRISMA checklist.</w:t>
      </w:r>
    </w:p>
    <w:p w14:paraId="346625FB" w14:textId="77777777" w:rsidR="000065E4" w:rsidRDefault="00000000">
      <w:pPr>
        <w:ind w:firstLineChars="0" w:firstLine="0"/>
        <w:rPr>
          <w:rFonts w:ascii="Arial" w:eastAsiaTheme="minorEastAsia" w:hAnsi="Arial" w:cs="Arial"/>
          <w:b/>
          <w:bCs/>
          <w:spacing w:val="-6"/>
          <w:sz w:val="20"/>
          <w:szCs w:val="20"/>
        </w:rPr>
      </w:pPr>
      <w:r>
        <w:rPr>
          <w:rFonts w:ascii="Arial" w:hAnsi="Arial" w:cs="Arial"/>
          <w:position w:val="-17"/>
          <w:sz w:val="20"/>
          <w:szCs w:val="20"/>
        </w:rPr>
        <w:t xml:space="preserve"> </w:t>
      </w:r>
      <w:r>
        <w:rPr>
          <w:rFonts w:ascii="Arial" w:hAnsi="Arial" w:cs="Arial"/>
          <w:noProof/>
          <w:position w:val="-17"/>
          <w:sz w:val="20"/>
          <w:szCs w:val="20"/>
        </w:rPr>
        <w:drawing>
          <wp:inline distT="0" distB="0" distL="0" distR="0" wp14:anchorId="008C2A71" wp14:editId="1C44DE4F">
            <wp:extent cx="457200" cy="420370"/>
            <wp:effectExtent l="0" t="0" r="0" b="0"/>
            <wp:docPr id="500631429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631429" name="IM 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2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pacing w:val="6"/>
          <w:sz w:val="20"/>
          <w:szCs w:val="20"/>
        </w:rPr>
        <w:t xml:space="preserve">       </w:t>
      </w:r>
      <w:r>
        <w:rPr>
          <w:rFonts w:ascii="Arial" w:eastAsia="Lucida Sans Typewriter" w:hAnsi="Arial" w:cs="Arial"/>
          <w:b/>
          <w:bCs/>
          <w:spacing w:val="-6"/>
          <w:sz w:val="20"/>
          <w:szCs w:val="20"/>
        </w:rPr>
        <w:t>PRISMA</w:t>
      </w:r>
      <w:r>
        <w:rPr>
          <w:rFonts w:ascii="Arial" w:eastAsia="Lucida Sans Typewriter" w:hAnsi="Arial" w:cs="Arial"/>
          <w:spacing w:val="-68"/>
          <w:sz w:val="20"/>
          <w:szCs w:val="20"/>
        </w:rPr>
        <w:t xml:space="preserve"> </w:t>
      </w:r>
      <w:r>
        <w:rPr>
          <w:rFonts w:ascii="Arial" w:eastAsia="Lucida Sans Typewriter" w:hAnsi="Arial" w:cs="Arial"/>
          <w:spacing w:val="-74"/>
          <w:sz w:val="20"/>
          <w:szCs w:val="20"/>
        </w:rPr>
        <w:t xml:space="preserve"> </w:t>
      </w:r>
      <w:r>
        <w:rPr>
          <w:rFonts w:ascii="Arial" w:eastAsia="Lucida Sans Typewriter" w:hAnsi="Arial" w:cs="Arial"/>
          <w:b/>
          <w:bCs/>
          <w:spacing w:val="-6"/>
          <w:sz w:val="20"/>
          <w:szCs w:val="20"/>
        </w:rPr>
        <w:t>Checklist</w:t>
      </w:r>
    </w:p>
    <w:p w14:paraId="4DCBE58D" w14:textId="77777777" w:rsidR="000065E4" w:rsidRDefault="000065E4">
      <w:pPr>
        <w:spacing w:line="22" w:lineRule="exact"/>
        <w:ind w:firstLine="400"/>
        <w:rPr>
          <w:rFonts w:ascii="Arial" w:hAnsi="Arial" w:cs="Arial"/>
          <w:sz w:val="20"/>
          <w:szCs w:val="20"/>
        </w:rPr>
      </w:pPr>
    </w:p>
    <w:p w14:paraId="2232241F" w14:textId="77777777" w:rsidR="000065E4" w:rsidRDefault="000065E4">
      <w:pPr>
        <w:spacing w:line="22" w:lineRule="exact"/>
        <w:ind w:firstLine="400"/>
        <w:rPr>
          <w:rFonts w:ascii="Arial" w:hAnsi="Arial" w:cs="Arial"/>
          <w:sz w:val="20"/>
          <w:szCs w:val="20"/>
        </w:rPr>
      </w:pPr>
    </w:p>
    <w:p w14:paraId="78A08131" w14:textId="77777777" w:rsidR="000065E4" w:rsidRDefault="000065E4">
      <w:pPr>
        <w:spacing w:line="22" w:lineRule="exact"/>
        <w:ind w:firstLine="40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94"/>
        <w:gridCol w:w="708"/>
        <w:gridCol w:w="8931"/>
        <w:gridCol w:w="1559"/>
      </w:tblGrid>
      <w:tr w:rsidR="000065E4" w14:paraId="54F935A0" w14:textId="77777777">
        <w:trPr>
          <w:tblHeader/>
        </w:trPr>
        <w:tc>
          <w:tcPr>
            <w:tcW w:w="2694" w:type="dxa"/>
            <w:shd w:val="clear" w:color="auto" w:fill="63639A"/>
            <w:vAlign w:val="center"/>
          </w:tcPr>
          <w:p w14:paraId="40891D07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  <w:t>Section/topic</w:t>
            </w:r>
          </w:p>
        </w:tc>
        <w:tc>
          <w:tcPr>
            <w:tcW w:w="708" w:type="dxa"/>
            <w:shd w:val="clear" w:color="auto" w:fill="63639A"/>
            <w:vAlign w:val="center"/>
          </w:tcPr>
          <w:p w14:paraId="672B627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  <w:t>#</w:t>
            </w:r>
          </w:p>
        </w:tc>
        <w:tc>
          <w:tcPr>
            <w:tcW w:w="10490" w:type="dxa"/>
            <w:gridSpan w:val="2"/>
            <w:shd w:val="clear" w:color="auto" w:fill="63639A"/>
            <w:vAlign w:val="center"/>
          </w:tcPr>
          <w:p w14:paraId="066E6A85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FFFFFF" w:themeColor="background1"/>
                <w:spacing w:val="3"/>
                <w:sz w:val="20"/>
                <w:szCs w:val="20"/>
              </w:rPr>
              <w:t>Checklist item</w:t>
            </w:r>
          </w:p>
        </w:tc>
      </w:tr>
      <w:tr w:rsidR="000065E4" w14:paraId="2DC9F83D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778B15A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TITLE</w:t>
            </w:r>
          </w:p>
        </w:tc>
      </w:tr>
      <w:tr w:rsidR="000065E4" w14:paraId="324A6C09" w14:textId="77777777">
        <w:tc>
          <w:tcPr>
            <w:tcW w:w="2694" w:type="dxa"/>
            <w:vAlign w:val="center"/>
          </w:tcPr>
          <w:p w14:paraId="384516E6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itle</w:t>
            </w:r>
          </w:p>
        </w:tc>
        <w:tc>
          <w:tcPr>
            <w:tcW w:w="708" w:type="dxa"/>
            <w:vAlign w:val="center"/>
          </w:tcPr>
          <w:p w14:paraId="4D8C4E1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490" w:type="dxa"/>
            <w:gridSpan w:val="2"/>
            <w:vAlign w:val="center"/>
          </w:tcPr>
          <w:p w14:paraId="1A9DC99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dentify</w:t>
            </w:r>
            <w:r>
              <w:rPr>
                <w:rFonts w:ascii="Arial" w:eastAsia="Arial" w:hAnsi="Arial" w:cs="Arial"/>
                <w:spacing w:val="1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port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-analysis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oth.</w:t>
            </w:r>
          </w:p>
        </w:tc>
      </w:tr>
      <w:tr w:rsidR="000065E4" w14:paraId="0A4475E3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6C1F5D2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ABSTRACT</w:t>
            </w:r>
          </w:p>
        </w:tc>
      </w:tr>
      <w:tr w:rsidR="000065E4" w14:paraId="53D60887" w14:textId="77777777">
        <w:trPr>
          <w:trHeight w:val="794"/>
        </w:trPr>
        <w:tc>
          <w:tcPr>
            <w:tcW w:w="2694" w:type="dxa"/>
            <w:vAlign w:val="center"/>
          </w:tcPr>
          <w:p w14:paraId="7F6B303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-1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tructured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ummary</w:t>
            </w:r>
          </w:p>
        </w:tc>
        <w:tc>
          <w:tcPr>
            <w:tcW w:w="708" w:type="dxa"/>
            <w:vAlign w:val="center"/>
          </w:tcPr>
          <w:p w14:paraId="4E26D63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490" w:type="dxa"/>
            <w:gridSpan w:val="2"/>
            <w:vAlign w:val="center"/>
          </w:tcPr>
          <w:p w14:paraId="42F533E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eastAsia="Arial" w:hAnsi="Arial" w:cs="Arial"/>
                <w:spacing w:val="8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ructured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pplicable: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ackground;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bjectives;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rces;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igibilit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riteria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articipants,</w:t>
            </w:r>
            <w:r>
              <w:rPr>
                <w:rFonts w:ascii="Arial" w:eastAsia="Arial" w:hAnsi="Arial" w:cs="Arial"/>
                <w:spacing w:val="7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ventions;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ppraisal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hods;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;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imitations;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clusions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mplications</w:t>
            </w:r>
            <w:r>
              <w:rPr>
                <w:rFonts w:ascii="Arial" w:eastAsia="Arial" w:hAnsi="Arial" w:cs="Arial"/>
                <w:spacing w:val="4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key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indings;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number.</w:t>
            </w:r>
          </w:p>
        </w:tc>
      </w:tr>
      <w:tr w:rsidR="000065E4" w14:paraId="2E80F761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5511FF6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INTRODUCTION</w:t>
            </w:r>
          </w:p>
        </w:tc>
      </w:tr>
      <w:tr w:rsidR="000065E4" w14:paraId="35E9ED0D" w14:textId="77777777">
        <w:tc>
          <w:tcPr>
            <w:tcW w:w="2694" w:type="dxa"/>
            <w:vAlign w:val="center"/>
          </w:tcPr>
          <w:p w14:paraId="249F049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708" w:type="dxa"/>
            <w:vAlign w:val="center"/>
          </w:tcPr>
          <w:p w14:paraId="038062EA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490" w:type="dxa"/>
            <w:gridSpan w:val="2"/>
            <w:vAlign w:val="center"/>
          </w:tcPr>
          <w:p w14:paraId="6F5F4BC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text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hat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s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lready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known.</w:t>
            </w:r>
          </w:p>
        </w:tc>
      </w:tr>
      <w:tr w:rsidR="000065E4" w14:paraId="02742745" w14:textId="77777777">
        <w:tc>
          <w:tcPr>
            <w:tcW w:w="2694" w:type="dxa"/>
            <w:vAlign w:val="center"/>
          </w:tcPr>
          <w:p w14:paraId="6A37DF91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708" w:type="dxa"/>
            <w:vAlign w:val="center"/>
          </w:tcPr>
          <w:p w14:paraId="7C88A154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490" w:type="dxa"/>
            <w:gridSpan w:val="2"/>
            <w:vAlign w:val="center"/>
          </w:tcPr>
          <w:p w14:paraId="20A203A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eastAsiaTheme="minorEastAsia" w:hAnsi="Arial" w:cs="Arial"/>
                <w:spacing w:val="8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xplicit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atement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question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eing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ddressed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ference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articipants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ventions,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mparisons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utcomes,</w:t>
            </w:r>
            <w:r>
              <w:rPr>
                <w:rFonts w:ascii="Arial" w:eastAsia="Arial" w:hAnsi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ign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PICOS).</w:t>
            </w:r>
          </w:p>
        </w:tc>
      </w:tr>
      <w:tr w:rsidR="000065E4" w14:paraId="25E2BCB2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3D133B9D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METHODS</w:t>
            </w:r>
          </w:p>
        </w:tc>
      </w:tr>
      <w:tr w:rsidR="000065E4" w14:paraId="0FCFF45D" w14:textId="77777777">
        <w:tc>
          <w:tcPr>
            <w:tcW w:w="2694" w:type="dxa"/>
            <w:vAlign w:val="center"/>
          </w:tcPr>
          <w:p w14:paraId="066DCE2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tocol</w:t>
            </w:r>
            <w:r>
              <w:rPr>
                <w:rFonts w:ascii="Arial" w:eastAsiaTheme="minorEastAsia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gistration</w:t>
            </w:r>
          </w:p>
        </w:tc>
        <w:tc>
          <w:tcPr>
            <w:tcW w:w="708" w:type="dxa"/>
            <w:vAlign w:val="center"/>
          </w:tcPr>
          <w:p w14:paraId="3D8AB80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490" w:type="dxa"/>
            <w:gridSpan w:val="2"/>
            <w:vAlign w:val="center"/>
          </w:tcPr>
          <w:p w14:paraId="0DC31381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ndicate</w:t>
            </w:r>
            <w:r>
              <w:rPr>
                <w:rFonts w:ascii="Arial" w:eastAsia="Arial" w:hAnsi="Arial" w:cs="Arial"/>
                <w:spacing w:val="10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eview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protocol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exists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where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t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ca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e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ccessed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Web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ddress)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d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vailable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provid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pacing w:val="4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number.</w:t>
            </w:r>
          </w:p>
        </w:tc>
      </w:tr>
      <w:tr w:rsidR="000065E4" w14:paraId="2CDB1373" w14:textId="77777777">
        <w:tc>
          <w:tcPr>
            <w:tcW w:w="2694" w:type="dxa"/>
            <w:vAlign w:val="center"/>
          </w:tcPr>
          <w:p w14:paraId="37DE459D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igibility</w:t>
            </w:r>
            <w:r>
              <w:rPr>
                <w:rFonts w:ascii="Arial" w:eastAsia="Arial" w:hAnsi="Arial" w:cs="Arial"/>
                <w:spacing w:val="2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708" w:type="dxa"/>
            <w:vAlign w:val="center"/>
          </w:tcPr>
          <w:p w14:paraId="652169D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490" w:type="dxa"/>
            <w:gridSpan w:val="2"/>
            <w:vAlign w:val="center"/>
          </w:tcPr>
          <w:p w14:paraId="4DE6DDE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pecify</w:t>
            </w:r>
            <w:r>
              <w:rPr>
                <w:rFonts w:ascii="Arial" w:eastAsia="Arial" w:hAnsi="Arial" w:cs="Arial"/>
                <w:spacing w:val="8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ength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llow</w:t>
            </w:r>
            <w:r>
              <w:rPr>
                <w:rFonts w:ascii="Arial" w:eastAsia="Calibri" w:hAnsi="Arial" w:cs="Arial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up)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port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ears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sidered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anguage,</w:t>
            </w:r>
            <w:r>
              <w:rPr>
                <w:rFonts w:ascii="Arial" w:eastAsia="Arial" w:hAnsi="Arial" w:cs="Arial"/>
                <w:spacing w:val="5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ublication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atus)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used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riteria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iv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ationale.</w:t>
            </w:r>
          </w:p>
        </w:tc>
      </w:tr>
      <w:tr w:rsidR="000065E4" w14:paraId="7050D697" w14:textId="77777777">
        <w:tc>
          <w:tcPr>
            <w:tcW w:w="2694" w:type="dxa"/>
            <w:vAlign w:val="center"/>
          </w:tcPr>
          <w:p w14:paraId="6B85EF47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rces</w:t>
            </w:r>
          </w:p>
        </w:tc>
        <w:tc>
          <w:tcPr>
            <w:tcW w:w="708" w:type="dxa"/>
            <w:vAlign w:val="center"/>
          </w:tcPr>
          <w:p w14:paraId="0C396218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0490" w:type="dxa"/>
            <w:gridSpan w:val="2"/>
            <w:vAlign w:val="center"/>
          </w:tcPr>
          <w:p w14:paraId="1074EA65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6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rces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bases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e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verage,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tact</w:t>
            </w:r>
            <w:r>
              <w:rPr>
                <w:rFonts w:ascii="Arial" w:eastAsia="Arial" w:hAnsi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dentif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)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arch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ast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arched.</w:t>
            </w:r>
          </w:p>
        </w:tc>
      </w:tr>
      <w:tr w:rsidR="000065E4" w14:paraId="5F42D5F2" w14:textId="77777777">
        <w:tc>
          <w:tcPr>
            <w:tcW w:w="2694" w:type="dxa"/>
            <w:vAlign w:val="center"/>
          </w:tcPr>
          <w:p w14:paraId="68455E0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arch</w:t>
            </w:r>
          </w:p>
        </w:tc>
        <w:tc>
          <w:tcPr>
            <w:tcW w:w="708" w:type="dxa"/>
            <w:vAlign w:val="center"/>
          </w:tcPr>
          <w:p w14:paraId="4834560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490" w:type="dxa"/>
            <w:gridSpan w:val="2"/>
            <w:vAlign w:val="center"/>
          </w:tcPr>
          <w:p w14:paraId="1AD4580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eastAsia="Arial" w:hAnsi="Arial" w:cs="Arial"/>
                <w:spacing w:val="10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ull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ectronic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arc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rategy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east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ne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base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imits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used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ch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at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t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ul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peated.</w:t>
            </w:r>
          </w:p>
        </w:tc>
      </w:tr>
      <w:tr w:rsidR="000065E4" w14:paraId="1EAFE5DF" w14:textId="77777777">
        <w:tc>
          <w:tcPr>
            <w:tcW w:w="2694" w:type="dxa"/>
            <w:vAlign w:val="center"/>
          </w:tcPr>
          <w:p w14:paraId="22167BF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708" w:type="dxa"/>
            <w:vAlign w:val="center"/>
          </w:tcPr>
          <w:p w14:paraId="539F289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490" w:type="dxa"/>
            <w:gridSpan w:val="2"/>
            <w:vAlign w:val="center"/>
          </w:tcPr>
          <w:p w14:paraId="1BE44175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6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cess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lecting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i.e.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creening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pplicable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</w:t>
            </w:r>
            <w:r>
              <w:rPr>
                <w:rFonts w:ascii="Arial" w:eastAsia="Calibri" w:hAnsi="Arial" w:cs="Arial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is).</w:t>
            </w:r>
          </w:p>
        </w:tc>
      </w:tr>
      <w:tr w:rsidR="000065E4" w14:paraId="07222416" w14:textId="77777777">
        <w:tc>
          <w:tcPr>
            <w:tcW w:w="2694" w:type="dxa"/>
            <w:vAlign w:val="center"/>
          </w:tcPr>
          <w:p w14:paraId="5D12509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llectio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708" w:type="dxa"/>
            <w:vAlign w:val="center"/>
          </w:tcPr>
          <w:p w14:paraId="22AB5E25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0</w:t>
            </w:r>
          </w:p>
        </w:tc>
        <w:tc>
          <w:tcPr>
            <w:tcW w:w="10490" w:type="dxa"/>
            <w:gridSpan w:val="2"/>
            <w:vAlign w:val="center"/>
          </w:tcPr>
          <w:p w14:paraId="23477361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4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hod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xtraction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rom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port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iloted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ms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dependently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uplicate)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cess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btaining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firming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rom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vestigators.</w:t>
            </w:r>
          </w:p>
        </w:tc>
      </w:tr>
      <w:tr w:rsidR="000065E4" w14:paraId="4C636781" w14:textId="77777777">
        <w:tc>
          <w:tcPr>
            <w:tcW w:w="2694" w:type="dxa"/>
            <w:vAlign w:val="center"/>
          </w:tcPr>
          <w:p w14:paraId="43CF1D4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items</w:t>
            </w:r>
          </w:p>
        </w:tc>
        <w:tc>
          <w:tcPr>
            <w:tcW w:w="708" w:type="dxa"/>
            <w:vAlign w:val="center"/>
          </w:tcPr>
          <w:p w14:paraId="7BA3435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1</w:t>
            </w:r>
          </w:p>
        </w:tc>
        <w:tc>
          <w:tcPr>
            <w:tcW w:w="10490" w:type="dxa"/>
            <w:gridSpan w:val="2"/>
            <w:vAlign w:val="center"/>
          </w:tcPr>
          <w:p w14:paraId="415A9DC5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pacing w:val="5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fine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variables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hich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er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ght</w:t>
            </w:r>
            <w:r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unding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rces)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sumption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implifications</w:t>
            </w:r>
            <w:r>
              <w:rPr>
                <w:rFonts w:ascii="Arial" w:eastAsia="Arial" w:hAnsi="Arial" w:cs="Arial"/>
                <w:spacing w:val="3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ade.</w:t>
            </w:r>
          </w:p>
        </w:tc>
      </w:tr>
      <w:tr w:rsidR="000065E4" w14:paraId="2DF44B2D" w14:textId="77777777">
        <w:tc>
          <w:tcPr>
            <w:tcW w:w="2694" w:type="dxa"/>
            <w:vAlign w:val="center"/>
          </w:tcPr>
          <w:p w14:paraId="1C86B10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ndividua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708" w:type="dxa"/>
            <w:vAlign w:val="center"/>
          </w:tcPr>
          <w:p w14:paraId="764157D7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2</w:t>
            </w:r>
          </w:p>
        </w:tc>
        <w:tc>
          <w:tcPr>
            <w:tcW w:w="10490" w:type="dxa"/>
            <w:gridSpan w:val="2"/>
            <w:vAlign w:val="center"/>
          </w:tcPr>
          <w:p w14:paraId="43D3C33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7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used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sess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dividual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including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pecificatio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hether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is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a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done</w:t>
            </w:r>
            <w:r>
              <w:rPr>
                <w:rFonts w:ascii="Arial" w:eastAsia="Arial" w:hAnsi="Arial" w:cs="Arial"/>
                <w:spacing w:val="6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utcome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level)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how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thi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s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e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used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ynthesis.</w:t>
            </w:r>
          </w:p>
        </w:tc>
      </w:tr>
      <w:tr w:rsidR="000065E4" w14:paraId="44D079C1" w14:textId="77777777">
        <w:tc>
          <w:tcPr>
            <w:tcW w:w="2694" w:type="dxa"/>
            <w:vAlign w:val="center"/>
          </w:tcPr>
          <w:p w14:paraId="0FF4DA6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lastRenderedPageBreak/>
              <w:t>Summary</w:t>
            </w:r>
            <w:r>
              <w:rPr>
                <w:rFonts w:ascii="Arial" w:eastAsia="Arial" w:hAnsi="Arial" w:cs="Arial"/>
                <w:spacing w:val="1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708" w:type="dxa"/>
            <w:vAlign w:val="center"/>
          </w:tcPr>
          <w:p w14:paraId="3F6BB88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3</w:t>
            </w:r>
          </w:p>
        </w:tc>
        <w:tc>
          <w:tcPr>
            <w:tcW w:w="8931" w:type="dxa"/>
            <w:vAlign w:val="center"/>
          </w:tcPr>
          <w:p w14:paraId="2293BADD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incipal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atio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ifferenc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ans).</w:t>
            </w:r>
          </w:p>
        </w:tc>
        <w:tc>
          <w:tcPr>
            <w:tcW w:w="1559" w:type="dxa"/>
            <w:vAlign w:val="center"/>
          </w:tcPr>
          <w:p w14:paraId="18746842" w14:textId="77777777" w:rsidR="000065E4" w:rsidRDefault="000065E4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</w:p>
        </w:tc>
      </w:tr>
      <w:tr w:rsidR="000065E4" w14:paraId="43E132EB" w14:textId="77777777">
        <w:tc>
          <w:tcPr>
            <w:tcW w:w="2694" w:type="dxa"/>
            <w:vAlign w:val="center"/>
          </w:tcPr>
          <w:p w14:paraId="0CDBA96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708" w:type="dxa"/>
            <w:vAlign w:val="center"/>
          </w:tcPr>
          <w:p w14:paraId="61FF529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4</w:t>
            </w:r>
          </w:p>
        </w:tc>
        <w:tc>
          <w:tcPr>
            <w:tcW w:w="10490" w:type="dxa"/>
            <w:gridSpan w:val="2"/>
            <w:vAlign w:val="center"/>
          </w:tcPr>
          <w:p w14:paraId="1B0FB00A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4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handling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mbin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sistenc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2"/>
                <w:position w:val="1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)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</w:t>
            </w:r>
            <w:r>
              <w:rPr>
                <w:rFonts w:ascii="Arial" w:eastAsia="Calibri" w:hAnsi="Arial" w:cs="Arial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is.</w:t>
            </w:r>
          </w:p>
        </w:tc>
      </w:tr>
      <w:tr w:rsidR="000065E4" w14:paraId="2853BF7E" w14:textId="77777777">
        <w:tc>
          <w:tcPr>
            <w:tcW w:w="2694" w:type="dxa"/>
            <w:vAlign w:val="center"/>
          </w:tcPr>
          <w:p w14:paraId="316B3F8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tudies</w:t>
            </w:r>
          </w:p>
        </w:tc>
        <w:tc>
          <w:tcPr>
            <w:tcW w:w="708" w:type="dxa"/>
            <w:vAlign w:val="center"/>
          </w:tcPr>
          <w:p w14:paraId="7A7210C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5</w:t>
            </w:r>
          </w:p>
        </w:tc>
        <w:tc>
          <w:tcPr>
            <w:tcW w:w="10490" w:type="dxa"/>
            <w:gridSpan w:val="2"/>
            <w:vAlign w:val="center"/>
          </w:tcPr>
          <w:p w14:paraId="04FAE5E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pecify</w:t>
            </w:r>
            <w:r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sessment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at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ay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ffect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umulative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vidence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ublicatio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lectiv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reporting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ithi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tudies).</w:t>
            </w:r>
          </w:p>
        </w:tc>
      </w:tr>
      <w:tr w:rsidR="000065E4" w14:paraId="482FB7BF" w14:textId="77777777">
        <w:tc>
          <w:tcPr>
            <w:tcW w:w="2694" w:type="dxa"/>
            <w:vAlign w:val="center"/>
          </w:tcPr>
          <w:p w14:paraId="2FE60B0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nalyses</w:t>
            </w:r>
          </w:p>
        </w:tc>
        <w:tc>
          <w:tcPr>
            <w:tcW w:w="708" w:type="dxa"/>
            <w:vAlign w:val="center"/>
          </w:tcPr>
          <w:p w14:paraId="27430076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6</w:t>
            </w:r>
          </w:p>
        </w:tc>
        <w:tc>
          <w:tcPr>
            <w:tcW w:w="10490" w:type="dxa"/>
            <w:gridSpan w:val="2"/>
            <w:vAlign w:val="center"/>
          </w:tcPr>
          <w:p w14:paraId="507589A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9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e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nsitivit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bgroup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-regression)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dicat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hich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er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re</w:t>
            </w:r>
            <w:r>
              <w:rPr>
                <w:rFonts w:ascii="Arial" w:eastAsia="Calibri" w:hAnsi="Arial" w:cs="Arial"/>
                <w:spacing w:val="-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pecified.</w:t>
            </w:r>
          </w:p>
        </w:tc>
      </w:tr>
      <w:tr w:rsidR="000065E4" w14:paraId="0F5561C6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69A8E49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RESULTS</w:t>
            </w:r>
          </w:p>
        </w:tc>
      </w:tr>
      <w:tr w:rsidR="000065E4" w14:paraId="60100741" w14:textId="77777777">
        <w:tc>
          <w:tcPr>
            <w:tcW w:w="2694" w:type="dxa"/>
            <w:vAlign w:val="center"/>
          </w:tcPr>
          <w:p w14:paraId="5994AD4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708" w:type="dxa"/>
            <w:vAlign w:val="center"/>
          </w:tcPr>
          <w:p w14:paraId="37C7D65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7</w:t>
            </w:r>
          </w:p>
        </w:tc>
        <w:tc>
          <w:tcPr>
            <w:tcW w:w="10490" w:type="dxa"/>
            <w:gridSpan w:val="2"/>
            <w:vAlign w:val="center"/>
          </w:tcPr>
          <w:p w14:paraId="087733E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ive</w:t>
            </w:r>
            <w:r>
              <w:rPr>
                <w:rFonts w:ascii="Arial" w:eastAsia="Arial" w:hAnsi="Arial" w:cs="Arial"/>
                <w:spacing w:val="6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number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creened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ssessed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ligibility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e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asons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xclusion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age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deally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low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iagram.</w:t>
            </w:r>
          </w:p>
        </w:tc>
      </w:tr>
      <w:tr w:rsidR="000065E4" w14:paraId="642C15A2" w14:textId="77777777">
        <w:tc>
          <w:tcPr>
            <w:tcW w:w="2694" w:type="dxa"/>
            <w:vAlign w:val="center"/>
          </w:tcPr>
          <w:p w14:paraId="61F321A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2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708" w:type="dxa"/>
            <w:vAlign w:val="center"/>
          </w:tcPr>
          <w:p w14:paraId="475DEF3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8</w:t>
            </w:r>
          </w:p>
        </w:tc>
        <w:tc>
          <w:tcPr>
            <w:tcW w:w="10490" w:type="dxa"/>
            <w:gridSpan w:val="2"/>
            <w:vAlign w:val="center"/>
          </w:tcPr>
          <w:p w14:paraId="79AFB127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haracteristics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hic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ere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xtracted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ize,</w:t>
            </w:r>
            <w:r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ICOS,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llow-up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eriod)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eastAsia="Arial" w:hAnsi="Arial" w:cs="Arial"/>
                <w:spacing w:val="1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itations.</w:t>
            </w:r>
          </w:p>
        </w:tc>
      </w:tr>
      <w:tr w:rsidR="000065E4" w14:paraId="0223AEF9" w14:textId="77777777">
        <w:tc>
          <w:tcPr>
            <w:tcW w:w="2694" w:type="dxa"/>
            <w:vAlign w:val="center"/>
          </w:tcPr>
          <w:p w14:paraId="0A46DA6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i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708" w:type="dxa"/>
            <w:vAlign w:val="center"/>
          </w:tcPr>
          <w:p w14:paraId="5B360A4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19</w:t>
            </w:r>
          </w:p>
        </w:tc>
        <w:tc>
          <w:tcPr>
            <w:tcW w:w="10490" w:type="dxa"/>
            <w:gridSpan w:val="2"/>
            <w:vAlign w:val="center"/>
          </w:tcPr>
          <w:p w14:paraId="4335CDC4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Present</w:t>
            </w:r>
            <w:r>
              <w:rPr>
                <w:rFonts w:ascii="Arial" w:eastAsia="Arial" w:hAnsi="Arial" w:cs="Arial"/>
                <w:spacing w:val="7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n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d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vailable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utcom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level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ssessment</w:t>
            </w:r>
            <w:r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(se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spacing w:val="2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12).</w:t>
            </w:r>
          </w:p>
        </w:tc>
      </w:tr>
      <w:tr w:rsidR="000065E4" w14:paraId="7EAB10D8" w14:textId="77777777">
        <w:tc>
          <w:tcPr>
            <w:tcW w:w="2694" w:type="dxa"/>
            <w:vAlign w:val="center"/>
          </w:tcPr>
          <w:p w14:paraId="2DFC46F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dividual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708" w:type="dxa"/>
            <w:vAlign w:val="center"/>
          </w:tcPr>
          <w:p w14:paraId="423B80F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0</w:t>
            </w:r>
          </w:p>
        </w:tc>
        <w:tc>
          <w:tcPr>
            <w:tcW w:w="10490" w:type="dxa"/>
            <w:gridSpan w:val="2"/>
            <w:vAlign w:val="center"/>
          </w:tcPr>
          <w:p w14:paraId="7FD08C80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ll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utcomes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sidered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benefit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harms)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esent,</w:t>
            </w:r>
            <w:r>
              <w:rPr>
                <w:rFonts w:ascii="Arial" w:eastAsia="Arial" w:hAnsi="Arial" w:cs="Arial"/>
                <w:spacing w:val="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:</w:t>
            </w:r>
            <w:r>
              <w:rPr>
                <w:rFonts w:ascii="Arial" w:eastAsia="Arial" w:hAnsi="Arial" w:cs="Arial"/>
                <w:spacing w:val="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a)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impl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vention</w:t>
            </w:r>
            <w:r>
              <w:rPr>
                <w:rFonts w:ascii="Arial" w:eastAsia="Arial" w:hAnsi="Arial" w:cs="Arial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roup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b)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ffect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stimate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fidence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vals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deally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with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est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lot.</w:t>
            </w:r>
          </w:p>
        </w:tc>
      </w:tr>
      <w:tr w:rsidR="000065E4" w14:paraId="7CDE2E00" w14:textId="77777777">
        <w:tc>
          <w:tcPr>
            <w:tcW w:w="2694" w:type="dxa"/>
            <w:vAlign w:val="center"/>
          </w:tcPr>
          <w:p w14:paraId="03B2228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708" w:type="dxa"/>
            <w:vAlign w:val="center"/>
          </w:tcPr>
          <w:p w14:paraId="63E3A32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1</w:t>
            </w:r>
          </w:p>
        </w:tc>
        <w:tc>
          <w:tcPr>
            <w:tcW w:w="10490" w:type="dxa"/>
            <w:gridSpan w:val="2"/>
            <w:vAlign w:val="center"/>
          </w:tcPr>
          <w:p w14:paraId="2EF80B81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esent</w:t>
            </w:r>
            <w:r>
              <w:rPr>
                <w:rFonts w:ascii="Arial" w:eastAsia="Arial" w:hAnsi="Arial" w:cs="Arial"/>
                <w:spacing w:val="60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-analysi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one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fidenc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vals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asure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sistency.</w:t>
            </w:r>
          </w:p>
        </w:tc>
      </w:tr>
      <w:tr w:rsidR="000065E4" w14:paraId="5DAE1BC7" w14:textId="77777777">
        <w:tc>
          <w:tcPr>
            <w:tcW w:w="2694" w:type="dxa"/>
            <w:vAlign w:val="center"/>
          </w:tcPr>
          <w:p w14:paraId="7297A38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tudies</w:t>
            </w:r>
          </w:p>
        </w:tc>
        <w:tc>
          <w:tcPr>
            <w:tcW w:w="708" w:type="dxa"/>
            <w:vAlign w:val="center"/>
          </w:tcPr>
          <w:p w14:paraId="3E69FAEA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2</w:t>
            </w:r>
          </w:p>
        </w:tc>
        <w:tc>
          <w:tcPr>
            <w:tcW w:w="10490" w:type="dxa"/>
            <w:gridSpan w:val="2"/>
            <w:vAlign w:val="center"/>
          </w:tcPr>
          <w:p w14:paraId="02CBC0B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Present</w:t>
            </w:r>
            <w:r>
              <w:rPr>
                <w:rFonts w:ascii="Arial" w:eastAsia="Arial" w:hAnsi="Arial" w:cs="Arial"/>
                <w:spacing w:val="6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n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ssessment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6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bia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cross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studie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(see</w:t>
            </w:r>
            <w:r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15).</w:t>
            </w:r>
          </w:p>
        </w:tc>
      </w:tr>
      <w:tr w:rsidR="000065E4" w14:paraId="7A609956" w14:textId="77777777">
        <w:tc>
          <w:tcPr>
            <w:tcW w:w="2694" w:type="dxa"/>
            <w:vAlign w:val="center"/>
          </w:tcPr>
          <w:p w14:paraId="7B6C8A91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nalysis</w:t>
            </w:r>
          </w:p>
        </w:tc>
        <w:tc>
          <w:tcPr>
            <w:tcW w:w="708" w:type="dxa"/>
            <w:vAlign w:val="center"/>
          </w:tcPr>
          <w:p w14:paraId="0E0CD56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3</w:t>
            </w:r>
          </w:p>
        </w:tc>
        <w:tc>
          <w:tcPr>
            <w:tcW w:w="10490" w:type="dxa"/>
            <w:gridSpan w:val="2"/>
            <w:vAlign w:val="center"/>
          </w:tcPr>
          <w:p w14:paraId="1D63026C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ive</w:t>
            </w:r>
            <w:r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dditional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one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ensitivity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bgroup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alyses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eta-regression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[see</w:t>
            </w:r>
            <w:r>
              <w:rPr>
                <w:rFonts w:ascii="Arial" w:eastAsia="Arial" w:hAnsi="Arial" w:cs="Arial"/>
                <w:spacing w:val="2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spacing w:val="2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16]).</w:t>
            </w:r>
          </w:p>
        </w:tc>
      </w:tr>
      <w:tr w:rsidR="000065E4" w14:paraId="56CB58C4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66E7699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2"/>
                <w:sz w:val="20"/>
                <w:szCs w:val="20"/>
              </w:rPr>
              <w:t>DISCUSSION</w:t>
            </w:r>
          </w:p>
        </w:tc>
      </w:tr>
      <w:tr w:rsidR="000065E4" w14:paraId="751F466F" w14:textId="77777777">
        <w:tc>
          <w:tcPr>
            <w:tcW w:w="2694" w:type="dxa"/>
            <w:vAlign w:val="center"/>
          </w:tcPr>
          <w:p w14:paraId="521941E6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mmary</w:t>
            </w:r>
            <w:r>
              <w:rPr>
                <w:rFonts w:ascii="Arial" w:eastAsia="Arial" w:hAnsi="Arial" w:cs="Arial"/>
                <w:spacing w:val="2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vidence</w:t>
            </w:r>
          </w:p>
        </w:tc>
        <w:tc>
          <w:tcPr>
            <w:tcW w:w="708" w:type="dxa"/>
            <w:vAlign w:val="center"/>
          </w:tcPr>
          <w:p w14:paraId="2E020792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4</w:t>
            </w:r>
          </w:p>
        </w:tc>
        <w:tc>
          <w:tcPr>
            <w:tcW w:w="10490" w:type="dxa"/>
            <w:gridSpan w:val="2"/>
            <w:vAlign w:val="center"/>
          </w:tcPr>
          <w:p w14:paraId="1EE93EE9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mmarize</w:t>
            </w:r>
            <w:r>
              <w:rPr>
                <w:rFonts w:ascii="Arial" w:eastAsia="Arial" w:hAnsi="Arial" w:cs="Arial"/>
                <w:spacing w:val="6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ain</w:t>
            </w:r>
            <w:r>
              <w:rPr>
                <w:rFonts w:ascii="Arial" w:eastAsia="Arial" w:hAnsi="Arial" w:cs="Arial"/>
                <w:spacing w:val="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inding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luding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rength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vidence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ach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ain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utcome;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sider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ir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levance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ke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roups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healthcar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viders,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users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olicy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makers).</w:t>
            </w:r>
          </w:p>
        </w:tc>
      </w:tr>
      <w:tr w:rsidR="000065E4" w14:paraId="1D6A9402" w14:textId="77777777">
        <w:tc>
          <w:tcPr>
            <w:tcW w:w="2694" w:type="dxa"/>
            <w:vAlign w:val="center"/>
          </w:tcPr>
          <w:p w14:paraId="4BDE0FB4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imitations</w:t>
            </w:r>
          </w:p>
        </w:tc>
        <w:tc>
          <w:tcPr>
            <w:tcW w:w="708" w:type="dxa"/>
            <w:vAlign w:val="center"/>
          </w:tcPr>
          <w:p w14:paraId="210D3E24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5</w:t>
            </w:r>
          </w:p>
        </w:tc>
        <w:tc>
          <w:tcPr>
            <w:tcW w:w="10490" w:type="dxa"/>
            <w:gridSpan w:val="2"/>
            <w:vAlign w:val="center"/>
          </w:tcPr>
          <w:p w14:paraId="1415A51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iscuss</w:t>
            </w:r>
            <w:r>
              <w:rPr>
                <w:rFonts w:ascii="Arial" w:eastAsia="Arial" w:hAnsi="Arial" w:cs="Arial"/>
                <w:spacing w:val="2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imitations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tudy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utcome</w:t>
            </w:r>
            <w:r>
              <w:rPr>
                <w:rFonts w:ascii="Arial" w:eastAsia="Arial" w:hAnsi="Arial" w:cs="Arial"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level</w:t>
            </w:r>
            <w:r>
              <w:rPr>
                <w:rFonts w:ascii="Arial" w:eastAsia="Arial" w:hAnsi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isk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),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-level</w:t>
            </w:r>
            <w:r>
              <w:rPr>
                <w:rFonts w:ascii="Arial" w:eastAsia="Arial" w:hAnsi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complete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trieval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dentified</w:t>
            </w:r>
            <w:r>
              <w:rPr>
                <w:rFonts w:ascii="Arial" w:eastAsia="Arial" w:hAnsi="Arial" w:cs="Arial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earch,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porting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bias).</w:t>
            </w:r>
          </w:p>
        </w:tc>
      </w:tr>
      <w:tr w:rsidR="000065E4" w14:paraId="4314C353" w14:textId="77777777">
        <w:tc>
          <w:tcPr>
            <w:tcW w:w="2694" w:type="dxa"/>
            <w:vAlign w:val="center"/>
          </w:tcPr>
          <w:p w14:paraId="1CBCDCDB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1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clusions</w:t>
            </w:r>
          </w:p>
        </w:tc>
        <w:tc>
          <w:tcPr>
            <w:tcW w:w="708" w:type="dxa"/>
            <w:vAlign w:val="center"/>
          </w:tcPr>
          <w:p w14:paraId="14718604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="Arial" w:hAnsi="Arial" w:cs="Arial"/>
                <w:spacing w:val="-2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6</w:t>
            </w:r>
          </w:p>
        </w:tc>
        <w:tc>
          <w:tcPr>
            <w:tcW w:w="10490" w:type="dxa"/>
            <w:gridSpan w:val="2"/>
            <w:vAlign w:val="center"/>
          </w:tcPr>
          <w:p w14:paraId="622F13BA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Provide</w:t>
            </w:r>
            <w:r>
              <w:rPr>
                <w:rFonts w:ascii="Arial" w:eastAsia="Arial" w:hAnsi="Arial" w:cs="Arial"/>
                <w:spacing w:val="61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general</w:t>
            </w:r>
            <w:r>
              <w:rPr>
                <w:rFonts w:ascii="Arial" w:eastAsia="Arial" w:hAnsi="Arial" w:cs="Arial"/>
                <w:spacing w:val="13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terpretation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ults</w:t>
            </w:r>
            <w:r>
              <w:rPr>
                <w:rFonts w:ascii="Arial" w:eastAsia="Arial" w:hAnsi="Arial" w:cs="Arial"/>
                <w:spacing w:val="1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context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ther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evidence,</w:t>
            </w:r>
            <w:r>
              <w:rPr>
                <w:rFonts w:ascii="Arial" w:eastAsia="Arial" w:hAnsi="Arial" w:cs="Arial"/>
                <w:spacing w:val="7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implications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uture</w:t>
            </w:r>
            <w:r>
              <w:rPr>
                <w:rFonts w:ascii="Arial" w:eastAsia="Arial" w:hAnsi="Arial" w:cs="Arial"/>
                <w:spacing w:val="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search.</w:t>
            </w:r>
          </w:p>
        </w:tc>
      </w:tr>
      <w:tr w:rsidR="000065E4" w14:paraId="32F7C55E" w14:textId="77777777">
        <w:tc>
          <w:tcPr>
            <w:tcW w:w="13892" w:type="dxa"/>
            <w:gridSpan w:val="4"/>
            <w:shd w:val="clear" w:color="auto" w:fill="FFFFCC"/>
            <w:vAlign w:val="center"/>
          </w:tcPr>
          <w:p w14:paraId="0E96318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pacing w:val="-3"/>
                <w:sz w:val="20"/>
                <w:szCs w:val="20"/>
              </w:rPr>
              <w:t>FUNDING</w:t>
            </w:r>
          </w:p>
        </w:tc>
      </w:tr>
      <w:tr w:rsidR="000065E4" w14:paraId="097ECA7B" w14:textId="77777777">
        <w:tc>
          <w:tcPr>
            <w:tcW w:w="2694" w:type="dxa"/>
            <w:vAlign w:val="center"/>
          </w:tcPr>
          <w:p w14:paraId="665B6423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Funding</w:t>
            </w:r>
          </w:p>
        </w:tc>
        <w:tc>
          <w:tcPr>
            <w:tcW w:w="708" w:type="dxa"/>
            <w:vAlign w:val="center"/>
          </w:tcPr>
          <w:p w14:paraId="5B1D8D5F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27</w:t>
            </w:r>
          </w:p>
        </w:tc>
        <w:tc>
          <w:tcPr>
            <w:tcW w:w="10490" w:type="dxa"/>
            <w:gridSpan w:val="2"/>
            <w:vAlign w:val="center"/>
          </w:tcPr>
          <w:p w14:paraId="17C55C9E" w14:textId="77777777" w:rsidR="000065E4" w:rsidRDefault="00000000">
            <w:pPr>
              <w:spacing w:line="240" w:lineRule="auto"/>
              <w:ind w:firstLineChars="0" w:firstLine="0"/>
              <w:textAlignment w:val="center"/>
              <w:rPr>
                <w:rFonts w:ascii="Arial" w:eastAsiaTheme="minorEastAsia" w:hAnsi="Arial" w:cs="Arial"/>
                <w:spacing w:val="3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escribe</w:t>
            </w:r>
            <w:r>
              <w:rPr>
                <w:rFonts w:ascii="Arial" w:eastAsia="Arial" w:hAnsi="Arial" w:cs="Arial"/>
                <w:spacing w:val="7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ources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unding</w:t>
            </w:r>
            <w:r>
              <w:rPr>
                <w:rFonts w:ascii="Arial" w:eastAsia="Arial" w:hAnsi="Arial" w:cs="Arial"/>
                <w:spacing w:val="4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</w:t>
            </w:r>
            <w:r>
              <w:rPr>
                <w:rFonts w:ascii="Arial" w:eastAsia="Arial" w:hAnsi="Arial" w:cs="Arial"/>
                <w:spacing w:val="9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and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ther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pacing w:val="12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(e.g.,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upply</w:t>
            </w:r>
            <w:r>
              <w:rPr>
                <w:rFonts w:ascii="Arial" w:eastAsia="Arial" w:hAnsi="Arial" w:cs="Arial"/>
                <w:spacing w:val="8"/>
                <w:w w:val="10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data);</w:t>
            </w:r>
            <w:r>
              <w:rPr>
                <w:rFonts w:ascii="Arial" w:eastAsia="Arial" w:hAnsi="Arial" w:cs="Arial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ole</w:t>
            </w:r>
            <w:r>
              <w:rPr>
                <w:rFonts w:ascii="Arial" w:eastAsia="Arial" w:hAnsi="Arial" w:cs="Arial"/>
                <w:spacing w:val="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unders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systematic</w:t>
            </w:r>
            <w:r>
              <w:rPr>
                <w:rFonts w:ascii="Arial" w:eastAsia="Arial" w:hAnsi="Arial" w:cs="Arial"/>
                <w:spacing w:val="2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eview.</w:t>
            </w:r>
          </w:p>
        </w:tc>
      </w:tr>
    </w:tbl>
    <w:p w14:paraId="602A832F" w14:textId="77777777" w:rsidR="000065E4" w:rsidRDefault="00000000">
      <w:pPr>
        <w:spacing w:before="267" w:line="263" w:lineRule="auto"/>
        <w:ind w:right="120" w:firstLine="406"/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i/>
          <w:iCs/>
          <w:spacing w:val="3"/>
          <w:sz w:val="20"/>
          <w:szCs w:val="20"/>
        </w:rPr>
        <w:t>From:</w:t>
      </w:r>
      <w:r>
        <w:rPr>
          <w:rFonts w:ascii="Arial" w:eastAsia="Arial" w:hAnsi="Arial" w:cs="Arial"/>
          <w:spacing w:val="37"/>
          <w:w w:val="102"/>
          <w:sz w:val="20"/>
          <w:szCs w:val="20"/>
        </w:rPr>
        <w:t xml:space="preserve">   </w:t>
      </w:r>
      <w:r>
        <w:rPr>
          <w:rFonts w:ascii="Arial" w:eastAsia="Arial" w:hAnsi="Arial" w:cs="Arial"/>
          <w:spacing w:val="3"/>
          <w:sz w:val="20"/>
          <w:szCs w:val="20"/>
        </w:rPr>
        <w:t>Moher</w:t>
      </w:r>
      <w:r>
        <w:rPr>
          <w:rFonts w:ascii="Arial" w:eastAsia="Arial" w:hAnsi="Arial" w:cs="Arial"/>
          <w:spacing w:val="35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D,</w:t>
      </w:r>
      <w:r>
        <w:rPr>
          <w:rFonts w:ascii="Arial" w:eastAsia="Arial" w:hAnsi="Arial" w:cs="Arial"/>
          <w:spacing w:val="36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Liberati</w:t>
      </w:r>
      <w:r>
        <w:rPr>
          <w:rFonts w:ascii="Arial" w:eastAsia="Arial" w:hAnsi="Arial" w:cs="Arial"/>
          <w:spacing w:val="25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A,</w:t>
      </w:r>
      <w:r>
        <w:rPr>
          <w:rFonts w:ascii="Arial" w:eastAsia="Arial" w:hAnsi="Arial" w:cs="Arial"/>
          <w:spacing w:val="28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Tetzlaff</w:t>
      </w:r>
      <w:r>
        <w:rPr>
          <w:rFonts w:ascii="Arial" w:eastAsia="Arial" w:hAnsi="Arial" w:cs="Arial"/>
          <w:spacing w:val="23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J,</w:t>
      </w:r>
      <w:r>
        <w:rPr>
          <w:rFonts w:ascii="Arial" w:eastAsia="Arial" w:hAnsi="Arial" w:cs="Arial"/>
          <w:spacing w:val="25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Altman</w:t>
      </w:r>
      <w:r>
        <w:rPr>
          <w:rFonts w:ascii="Arial" w:eastAsia="Arial" w:hAnsi="Arial" w:cs="Arial"/>
          <w:spacing w:val="37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DG,</w:t>
      </w:r>
      <w:r>
        <w:rPr>
          <w:rFonts w:ascii="Arial" w:eastAsia="Arial" w:hAnsi="Arial" w:cs="Arial"/>
          <w:spacing w:val="28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The</w:t>
      </w:r>
      <w:r>
        <w:rPr>
          <w:rFonts w:ascii="Arial" w:eastAsia="Arial" w:hAnsi="Arial" w:cs="Arial"/>
          <w:spacing w:val="37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PRISMA</w:t>
      </w:r>
      <w:r>
        <w:rPr>
          <w:rFonts w:ascii="Arial" w:eastAsia="Arial" w:hAnsi="Arial" w:cs="Arial"/>
          <w:spacing w:val="34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Group.</w:t>
      </w:r>
      <w:r>
        <w:rPr>
          <w:rFonts w:ascii="Arial" w:eastAsia="Arial" w:hAnsi="Arial" w:cs="Arial"/>
          <w:spacing w:val="35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Preferred</w:t>
      </w:r>
      <w:r>
        <w:rPr>
          <w:rFonts w:ascii="Arial" w:eastAsia="Arial" w:hAnsi="Arial" w:cs="Arial"/>
          <w:spacing w:val="38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Reporting</w:t>
      </w:r>
      <w:r>
        <w:rPr>
          <w:rFonts w:ascii="Arial" w:eastAsia="Arial" w:hAnsi="Arial" w:cs="Arial"/>
          <w:spacing w:val="40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Items</w:t>
      </w:r>
      <w:r>
        <w:rPr>
          <w:rFonts w:ascii="Arial" w:eastAsia="Arial" w:hAnsi="Arial" w:cs="Arial"/>
          <w:spacing w:val="26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for</w:t>
      </w:r>
      <w:r>
        <w:rPr>
          <w:rFonts w:ascii="Arial" w:eastAsia="Arial" w:hAnsi="Arial" w:cs="Arial"/>
          <w:spacing w:val="29"/>
          <w:w w:val="102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Systematic</w:t>
      </w:r>
      <w:r>
        <w:rPr>
          <w:rFonts w:ascii="Arial" w:eastAsia="Arial" w:hAnsi="Arial" w:cs="Arial"/>
          <w:spacing w:val="37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Reviews</w:t>
      </w:r>
      <w:r>
        <w:rPr>
          <w:rFonts w:ascii="Arial" w:eastAsia="Arial" w:hAnsi="Arial" w:cs="Arial"/>
          <w:spacing w:val="3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and</w:t>
      </w:r>
      <w:r>
        <w:rPr>
          <w:rFonts w:ascii="Arial" w:eastAsia="Arial" w:hAnsi="Arial" w:cs="Arial"/>
          <w:spacing w:val="37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Meta-Analyses:</w:t>
      </w:r>
      <w:r>
        <w:rPr>
          <w:rFonts w:ascii="Arial" w:eastAsia="Arial" w:hAnsi="Arial" w:cs="Arial"/>
          <w:spacing w:val="28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The</w:t>
      </w:r>
      <w:r>
        <w:rPr>
          <w:rFonts w:ascii="Arial" w:eastAsia="Arial" w:hAnsi="Arial" w:cs="Arial"/>
          <w:spacing w:val="37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PRISMA</w:t>
      </w:r>
      <w:r>
        <w:rPr>
          <w:rFonts w:ascii="Arial" w:eastAsia="Arial" w:hAnsi="Arial" w:cs="Arial"/>
          <w:spacing w:val="32"/>
          <w:w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Statement.</w:t>
      </w:r>
      <w:r>
        <w:rPr>
          <w:rFonts w:ascii="Arial" w:eastAsia="Arial" w:hAnsi="Arial" w:cs="Arial"/>
          <w:spacing w:val="37"/>
          <w:w w:val="102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PLoS</w:t>
      </w:r>
      <w:r>
        <w:rPr>
          <w:rFonts w:ascii="Arial" w:eastAsia="Arial" w:hAnsi="Arial" w:cs="Arial"/>
          <w:spacing w:val="37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Med</w:t>
      </w:r>
      <w:r>
        <w:rPr>
          <w:rFonts w:ascii="Arial" w:eastAsia="Arial" w:hAnsi="Arial" w:cs="Arial"/>
          <w:spacing w:val="3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6(7):</w:t>
      </w:r>
      <w:r>
        <w:rPr>
          <w:rFonts w:ascii="Arial" w:eastAsia="Arial" w:hAnsi="Arial" w:cs="Arial"/>
          <w:spacing w:val="31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e1000097.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w w:val="102"/>
          <w:sz w:val="20"/>
          <w:szCs w:val="20"/>
        </w:rPr>
        <w:t>doi:10.1371/journal.pmed1000097</w:t>
      </w:r>
    </w:p>
    <w:p w14:paraId="59F78C3F" w14:textId="77777777" w:rsidR="000065E4" w:rsidRDefault="00000000">
      <w:pPr>
        <w:spacing w:line="343" w:lineRule="exact"/>
        <w:ind w:firstLine="408"/>
        <w:rPr>
          <w:rFonts w:ascii="Arial" w:hAnsi="Arial" w:cs="Arial"/>
          <w:sz w:val="20"/>
          <w:szCs w:val="20"/>
        </w:rPr>
      </w:pPr>
      <w:r>
        <w:rPr>
          <w:rFonts w:ascii="Arial" w:eastAsia="Arial" w:hAnsi="Arial" w:cs="Arial"/>
          <w:color w:val="333399"/>
          <w:spacing w:val="4"/>
          <w:position w:val="9"/>
          <w:sz w:val="20"/>
          <w:szCs w:val="20"/>
        </w:rPr>
        <w:t>For</w:t>
      </w:r>
      <w:r>
        <w:rPr>
          <w:rFonts w:ascii="Arial" w:eastAsia="Arial" w:hAnsi="Arial" w:cs="Arial"/>
          <w:color w:val="333399"/>
          <w:spacing w:val="25"/>
          <w:w w:val="101"/>
          <w:position w:val="9"/>
          <w:sz w:val="20"/>
          <w:szCs w:val="20"/>
        </w:rPr>
        <w:t xml:space="preserve"> </w:t>
      </w:r>
      <w:r>
        <w:rPr>
          <w:rFonts w:ascii="Arial" w:eastAsia="Arial" w:hAnsi="Arial" w:cs="Arial"/>
          <w:color w:val="333399"/>
          <w:spacing w:val="4"/>
          <w:position w:val="9"/>
          <w:sz w:val="20"/>
          <w:szCs w:val="20"/>
        </w:rPr>
        <w:t>more</w:t>
      </w:r>
      <w:r>
        <w:rPr>
          <w:rFonts w:ascii="Arial" w:eastAsia="Arial" w:hAnsi="Arial" w:cs="Arial"/>
          <w:color w:val="333399"/>
          <w:spacing w:val="16"/>
          <w:position w:val="9"/>
          <w:sz w:val="20"/>
          <w:szCs w:val="20"/>
        </w:rPr>
        <w:t xml:space="preserve"> </w:t>
      </w:r>
      <w:r>
        <w:rPr>
          <w:rFonts w:ascii="Arial" w:eastAsia="Arial" w:hAnsi="Arial" w:cs="Arial"/>
          <w:color w:val="333399"/>
          <w:spacing w:val="4"/>
          <w:position w:val="9"/>
          <w:sz w:val="20"/>
          <w:szCs w:val="20"/>
        </w:rPr>
        <w:t>information,</w:t>
      </w:r>
      <w:r>
        <w:rPr>
          <w:rFonts w:ascii="Arial" w:eastAsia="Arial" w:hAnsi="Arial" w:cs="Arial"/>
          <w:color w:val="333399"/>
          <w:spacing w:val="5"/>
          <w:w w:val="101"/>
          <w:position w:val="9"/>
          <w:sz w:val="20"/>
          <w:szCs w:val="20"/>
        </w:rPr>
        <w:t xml:space="preserve"> </w:t>
      </w:r>
      <w:r>
        <w:rPr>
          <w:rFonts w:ascii="Arial" w:eastAsia="Arial" w:hAnsi="Arial" w:cs="Arial"/>
          <w:color w:val="333399"/>
          <w:spacing w:val="4"/>
          <w:position w:val="9"/>
          <w:sz w:val="20"/>
          <w:szCs w:val="20"/>
        </w:rPr>
        <w:t xml:space="preserve">visit: </w:t>
      </w:r>
      <w:r>
        <w:rPr>
          <w:rFonts w:ascii="Arial" w:eastAsia="Arial" w:hAnsi="Arial" w:cs="Arial"/>
          <w:b/>
          <w:bCs/>
          <w:color w:val="0063FF"/>
          <w:spacing w:val="4"/>
          <w:position w:val="9"/>
          <w:sz w:val="20"/>
          <w:szCs w:val="20"/>
          <w:u w:val="single"/>
        </w:rPr>
        <w:t>www.prisma</w:t>
      </w:r>
      <w:r>
        <w:rPr>
          <w:rFonts w:ascii="Arial" w:eastAsia="Calibri" w:hAnsi="Arial" w:cs="Arial"/>
          <w:b/>
          <w:bCs/>
          <w:color w:val="0063FF"/>
          <w:spacing w:val="4"/>
          <w:position w:val="9"/>
          <w:sz w:val="20"/>
          <w:szCs w:val="20"/>
          <w:u w:val="single"/>
        </w:rPr>
        <w:t>-</w:t>
      </w:r>
      <w:r>
        <w:rPr>
          <w:rFonts w:ascii="Arial" w:eastAsia="Arial" w:hAnsi="Arial" w:cs="Arial"/>
          <w:b/>
          <w:bCs/>
          <w:color w:val="0063FF"/>
          <w:spacing w:val="4"/>
          <w:position w:val="9"/>
          <w:sz w:val="20"/>
          <w:szCs w:val="20"/>
          <w:u w:val="single"/>
        </w:rPr>
        <w:t>statement.org</w:t>
      </w:r>
      <w:r>
        <w:rPr>
          <w:rFonts w:ascii="Arial" w:eastAsia="Arial" w:hAnsi="Arial" w:cs="Arial"/>
          <w:spacing w:val="4"/>
          <w:position w:val="9"/>
          <w:sz w:val="20"/>
          <w:szCs w:val="20"/>
        </w:rPr>
        <w:t>.</w:t>
      </w:r>
    </w:p>
    <w:p w14:paraId="08CC357E" w14:textId="77777777" w:rsidR="000065E4" w:rsidRDefault="000065E4">
      <w:pPr>
        <w:spacing w:line="22" w:lineRule="exact"/>
        <w:ind w:firstLine="400"/>
        <w:rPr>
          <w:rFonts w:ascii="Arial" w:hAnsi="Arial" w:cs="Arial"/>
          <w:sz w:val="20"/>
          <w:szCs w:val="20"/>
        </w:rPr>
      </w:pPr>
    </w:p>
    <w:p w14:paraId="1D2CC5C4" w14:textId="77777777" w:rsidR="000065E4" w:rsidRDefault="000065E4">
      <w:pPr>
        <w:spacing w:line="240" w:lineRule="auto"/>
        <w:ind w:firstLineChars="0" w:firstLine="0"/>
        <w:jc w:val="left"/>
        <w:rPr>
          <w:rFonts w:ascii="Arial" w:hAnsi="Arial" w:cs="Arial"/>
          <w:sz w:val="20"/>
          <w:szCs w:val="20"/>
          <w:lang w:val="da-DK"/>
        </w:rPr>
        <w:sectPr w:rsidR="000065E4" w:rsidSect="005D287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59ABC35F" w14:textId="77777777" w:rsidR="000065E4" w:rsidRDefault="00000000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9114B74" wp14:editId="47885C72">
                <wp:simplePos x="0" y="0"/>
                <wp:positionH relativeFrom="column">
                  <wp:posOffset>-140335</wp:posOffset>
                </wp:positionH>
                <wp:positionV relativeFrom="paragraph">
                  <wp:posOffset>272415</wp:posOffset>
                </wp:positionV>
                <wp:extent cx="5607685" cy="6985635"/>
                <wp:effectExtent l="0" t="0" r="0" b="571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685" cy="698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58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04"/>
                              <w:gridCol w:w="7882"/>
                            </w:tblGrid>
                            <w:tr w:rsidR="000065E4" w14:paraId="3672784F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0673C754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22B28A5B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traditional Chinese exercise or TCE)</w:t>
                                  </w:r>
                                </w:p>
                              </w:tc>
                            </w:tr>
                            <w:tr w:rsidR="000065E4" w14:paraId="0F9AADAC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607E51D4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691617C4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tai chi OR taijiquan OR t’ai chi OR taiji OR Chi Tai OR Quan Tai Ji)</w:t>
                                  </w:r>
                                </w:p>
                              </w:tc>
                            </w:tr>
                            <w:tr w:rsidR="000065E4" w14:paraId="58DEDD29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3C054F70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32C55F1E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badunjin OR eight-section Brocade OR eight trigrams boxing OR eight-treasured exercises OR eight pieces of brocade OR Eight Brocade Section OR eight-section exercises OR eight-broadcasted exercises)</w:t>
                                  </w:r>
                                </w:p>
                              </w:tc>
                            </w:tr>
                            <w:tr w:rsidR="000065E4" w14:paraId="65A42224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78D750DF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77467930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qigong OR chi kung)</w:t>
                                  </w:r>
                                </w:p>
                              </w:tc>
                            </w:tr>
                            <w:tr w:rsidR="000065E4" w14:paraId="4221BA87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64BEBB15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041C0613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wuqinxi)</w:t>
                                  </w:r>
                                </w:p>
                              </w:tc>
                            </w:tr>
                            <w:tr w:rsidR="000065E4" w14:paraId="2AFD47E7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22FDACA7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78D553D0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yijinjing)</w:t>
                                  </w:r>
                                </w:p>
                              </w:tc>
                            </w:tr>
                            <w:tr w:rsidR="000065E4" w14:paraId="7BA85FCE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51BC2DC7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3B35025C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yoga OR yogic OR asana OR pranayama OR dhyana)</w:t>
                                  </w:r>
                                </w:p>
                              </w:tc>
                            </w:tr>
                            <w:tr w:rsidR="000065E4" w14:paraId="3BAF0CCE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0570609E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43374DC3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 OR 2 OR 3 OR 4 OR OR 5 OR 6 OR 7</w:t>
                                  </w:r>
                                </w:p>
                              </w:tc>
                            </w:tr>
                            <w:tr w:rsidR="000065E4" w14:paraId="3B9B190A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458B01F1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00D662DB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randomized controlled trial OR randomization)</w:t>
                                  </w:r>
                                </w:p>
                              </w:tc>
                            </w:tr>
                            <w:tr w:rsidR="000065E4" w14:paraId="2ABD9AC5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481C784A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073F8428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(osteoarthriti* OR osteoarthro* OR arthritis OR arthrosis)</w:t>
                                  </w:r>
                                </w:p>
                              </w:tc>
                            </w:tr>
                            <w:tr w:rsidR="000065E4" w14:paraId="52820B39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46E73FCC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308752D9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ubMed-8[Title/Abstract] AND 9[Title/Abstract] AND 10[Title/Abstract]</w:t>
                                  </w:r>
                                </w:p>
                              </w:tc>
                            </w:tr>
                            <w:tr w:rsidR="000065E4" w14:paraId="281B4746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61F572FB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2048E8E4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mbase-8: tu, ab AND 9: tu, ab AND 10: tu, ab</w:t>
                                  </w:r>
                                </w:p>
                              </w:tc>
                            </w:tr>
                            <w:tr w:rsidR="000065E4" w14:paraId="3A15C457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398A171B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01A53603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ochrane-Title Abstract Keyword: (8 AND 9 AND 10)</w:t>
                                  </w:r>
                                </w:p>
                              </w:tc>
                            </w:tr>
                            <w:tr w:rsidR="000065E4" w14:paraId="4181361D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701A20BC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3566BD84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Web of science-8[Topic] AND 9[Topic] AND 10[Topic]</w:t>
                                  </w:r>
                                </w:p>
                              </w:tc>
                            </w:tr>
                            <w:tr w:rsidR="000065E4" w14:paraId="3B2CD19A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1505C31D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191AFB71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cienceDirect-Title, abstract, keywords: (8 AND 9 AND 10)</w:t>
                                  </w:r>
                                </w:p>
                              </w:tc>
                            </w:tr>
                            <w:tr w:rsidR="000065E4" w14:paraId="0B501B71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4171D996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47B524C3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INAHL-abstract: (8 AND 9 AND 10)</w:t>
                                  </w:r>
                                </w:p>
                              </w:tc>
                            </w:tr>
                            <w:tr w:rsidR="000065E4" w14:paraId="47A8EE95" w14:textId="77777777">
                              <w:tc>
                                <w:tcPr>
                                  <w:tcW w:w="704" w:type="dxa"/>
                                  <w:vAlign w:val="center"/>
                                </w:tcPr>
                                <w:p w14:paraId="1B398649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882" w:type="dxa"/>
                                  <w:vAlign w:val="center"/>
                                </w:tcPr>
                                <w:p w14:paraId="08E155E5" w14:textId="77777777" w:rsidR="000065E4" w:rsidRDefault="00000000">
                                  <w:pPr>
                                    <w:ind w:firstLineChars="0" w:firstLine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EDro-8 AND 9 AND 10</w:t>
                                  </w:r>
                                </w:p>
                              </w:tc>
                            </w:tr>
                          </w:tbl>
                          <w:p w14:paraId="36D5B367" w14:textId="77777777" w:rsidR="000065E4" w:rsidRDefault="000065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114B7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11.05pt;margin-top:21.45pt;width:441.55pt;height:550.05pt;z-index:25166848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" stroked="f">
                <v:textbox>
                  <w:txbxContent>
                    <w:tbl>
                      <w:tblPr>
                        <w:tblStyle w:val="TableGrid"/>
                        <w:tblW w:w="8586" w:type="dxa"/>
                        <w:tblLook w:val="04A0" w:firstRow="1" w:lastRow="0" w:firstColumn="1" w:lastColumn="0" w:noHBand="0" w:noVBand="1"/>
                      </w:tblPr>
                      <w:tblGrid>
                        <w:gridCol w:w="704"/>
                        <w:gridCol w:w="7882"/>
                      </w:tblGrid>
                      <w:tr w:rsidR="000065E4" w14:paraId="3672784F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0673C754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22B28A5B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traditional Chinese exercise or TCE)</w:t>
                            </w:r>
                          </w:p>
                        </w:tc>
                      </w:tr>
                      <w:tr w:rsidR="000065E4" w14:paraId="0F9AADAC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607E51D4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691617C4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tai chi OR taijiquan OR t’ai chi OR taiji OR Chi Tai OR Quan Tai Ji)</w:t>
                            </w:r>
                          </w:p>
                        </w:tc>
                      </w:tr>
                      <w:tr w:rsidR="000065E4" w14:paraId="58DEDD29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3C054F70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32C55F1E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adunjin OR eight-section Brocade OR eight trigrams boxing OR eight-treasured exercises OR eight pieces of brocade OR Eight Brocade Section OR eight-section exercises OR eight-broadcasted exercises)</w:t>
                            </w:r>
                          </w:p>
                        </w:tc>
                      </w:tr>
                      <w:tr w:rsidR="000065E4" w14:paraId="65A42224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78D750DF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77467930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qigong OR chi kung)</w:t>
                            </w:r>
                          </w:p>
                        </w:tc>
                      </w:tr>
                      <w:tr w:rsidR="000065E4" w14:paraId="4221BA87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64BEBB15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041C0613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wuqinxi)</w:t>
                            </w:r>
                          </w:p>
                        </w:tc>
                      </w:tr>
                      <w:tr w:rsidR="000065E4" w14:paraId="2AFD47E7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22FDACA7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78D553D0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yijinjing)</w:t>
                            </w:r>
                          </w:p>
                        </w:tc>
                      </w:tr>
                      <w:tr w:rsidR="000065E4" w14:paraId="7BA85FCE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51BC2DC7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3B35025C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yoga OR yogic OR asana OR pranayama OR dhyana)</w:t>
                            </w:r>
                          </w:p>
                        </w:tc>
                      </w:tr>
                      <w:tr w:rsidR="000065E4" w14:paraId="3BAF0CCE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0570609E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43374DC3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 OR 2 OR 3 OR 4 OR OR 5 OR 6 OR 7</w:t>
                            </w:r>
                          </w:p>
                        </w:tc>
                      </w:tr>
                      <w:tr w:rsidR="000065E4" w14:paraId="3B9B190A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458B01F1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00D662DB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randomized controlled trial OR randomization)</w:t>
                            </w:r>
                          </w:p>
                        </w:tc>
                      </w:tr>
                      <w:tr w:rsidR="000065E4" w14:paraId="2ABD9AC5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481C784A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073F8428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osteoarthriti* OR osteoarthro* OR arthritis OR arthrosis)</w:t>
                            </w:r>
                          </w:p>
                        </w:tc>
                      </w:tr>
                      <w:tr w:rsidR="000065E4" w14:paraId="52820B39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46E73FCC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308752D9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ubMed-8[Title/Abstract] AND 9[Title/Abstract] AND 10[Title/Abstract]</w:t>
                            </w:r>
                          </w:p>
                        </w:tc>
                      </w:tr>
                      <w:tr w:rsidR="000065E4" w14:paraId="281B4746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61F572FB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2048E8E4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mbase-8: tu, ab AND 9: tu, ab AND 10: tu, ab</w:t>
                            </w:r>
                          </w:p>
                        </w:tc>
                      </w:tr>
                      <w:tr w:rsidR="000065E4" w14:paraId="3A15C457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398A171B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01A53603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chrane-Title Abstract Keyword: (8 AND 9 AND 10)</w:t>
                            </w:r>
                          </w:p>
                        </w:tc>
                      </w:tr>
                      <w:tr w:rsidR="000065E4" w14:paraId="4181361D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701A20BC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3566BD84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b of science-8[Topic] AND 9[Topic] AND 10[Topic]</w:t>
                            </w:r>
                          </w:p>
                        </w:tc>
                      </w:tr>
                      <w:tr w:rsidR="000065E4" w14:paraId="3B2CD19A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1505C31D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191AFB71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ienceDirect-Title, abstract, keywords: (8 AND 9 AND 10)</w:t>
                            </w:r>
                          </w:p>
                        </w:tc>
                      </w:tr>
                      <w:tr w:rsidR="000065E4" w14:paraId="0B501B71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4171D996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47B524C3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INAHL-abstract: (8 AND 9 AND 10)</w:t>
                            </w:r>
                          </w:p>
                        </w:tc>
                      </w:tr>
                      <w:tr w:rsidR="000065E4" w14:paraId="47A8EE95" w14:textId="77777777">
                        <w:tc>
                          <w:tcPr>
                            <w:tcW w:w="704" w:type="dxa"/>
                            <w:vAlign w:val="center"/>
                          </w:tcPr>
                          <w:p w14:paraId="1B398649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882" w:type="dxa"/>
                            <w:vAlign w:val="center"/>
                          </w:tcPr>
                          <w:p w14:paraId="08E155E5" w14:textId="77777777" w:rsidR="000065E4" w:rsidRDefault="00000000">
                            <w:pPr>
                              <w:ind w:firstLineChars="0" w:firstLine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EDro-8 AND 9 AND 10</w:t>
                            </w:r>
                          </w:p>
                        </w:tc>
                      </w:tr>
                    </w:tbl>
                    <w:p w14:paraId="36D5B367" w14:textId="77777777" w:rsidR="000065E4" w:rsidRDefault="000065E4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2: </w:t>
      </w:r>
      <w:r>
        <w:rPr>
          <w:rFonts w:ascii="Arial" w:hAnsi="Arial" w:cs="Arial"/>
          <w:sz w:val="20"/>
          <w:szCs w:val="20"/>
        </w:rPr>
        <w:t>Search strategy for identification of studies.</w:t>
      </w:r>
    </w:p>
    <w:p w14:paraId="2D73052E" w14:textId="77777777" w:rsidR="000065E4" w:rsidRDefault="000065E4">
      <w:pPr>
        <w:ind w:firstLineChars="0" w:firstLine="0"/>
        <w:jc w:val="left"/>
        <w:rPr>
          <w:rFonts w:ascii="Arial" w:hAnsi="Arial" w:cs="Arial"/>
          <w:sz w:val="20"/>
          <w:szCs w:val="20"/>
        </w:rPr>
      </w:pPr>
    </w:p>
    <w:p w14:paraId="309A7E3E" w14:textId="77777777" w:rsidR="000065E4" w:rsidRDefault="000065E4">
      <w:pPr>
        <w:ind w:firstLineChars="0" w:firstLine="0"/>
        <w:jc w:val="left"/>
        <w:rPr>
          <w:rFonts w:ascii="Arial" w:hAnsi="Arial" w:cs="Arial"/>
          <w:sz w:val="20"/>
          <w:szCs w:val="20"/>
        </w:rPr>
        <w:sectPr w:rsidR="000065E4" w:rsidSect="005D2874">
          <w:type w:val="continuous"/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31E9E3C5" w14:textId="77777777" w:rsidR="000065E4" w:rsidRDefault="00000000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Characteristics of the selected studies included in the systematic review and network.</w:t>
      </w: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1417"/>
        <w:gridCol w:w="1276"/>
        <w:gridCol w:w="1276"/>
        <w:gridCol w:w="1417"/>
        <w:gridCol w:w="1134"/>
        <w:gridCol w:w="1418"/>
        <w:gridCol w:w="992"/>
        <w:gridCol w:w="1417"/>
        <w:gridCol w:w="993"/>
        <w:gridCol w:w="1417"/>
      </w:tblGrid>
      <w:tr w:rsidR="000065E4" w14:paraId="73C98CAD" w14:textId="77777777">
        <w:trPr>
          <w:trHeight w:val="57"/>
          <w:tblHeader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74D3CED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169881220"/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CB2D28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7342E5A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6870E71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4F658E" wp14:editId="61F7DC8A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87192781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519813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4F658E" id="文本框 4" o:spid="_x0000_s1027" type="#_x0000_t202" style="position:absolute;left:0;text-align:left;margin-left:115.45pt;margin-top:-451.75pt;width:235.1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QK1Ig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" fillcolor="white [3201]" strokeweight=".5pt">
                      <v:textbox>
                        <w:txbxContent>
                          <w:p w14:paraId="08519813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4E5E832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1ADB07B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5FC33A4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F9F0D2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35F2CF06" w14:textId="77777777">
        <w:trPr>
          <w:trHeight w:hRule="exact" w:val="907"/>
          <w:tblHeader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626C96D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90A28BF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5CA1289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7435E1D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5226E22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8BEF09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01FFB4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5F80F1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867AA9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C08366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21BD53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70CEDFD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4B6D2A0B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2"/>
      <w:tr w:rsidR="000065E4" w14:paraId="29A65D76" w14:textId="77777777">
        <w:trPr>
          <w:trHeight w:val="1474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EFCE9A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n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79C88A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08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B33587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BD5B95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1348FA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duanji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877F15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7C72008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/week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C8A18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8D307B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1</w:t>
            </w:r>
          </w:p>
          <w:p w14:paraId="72DC6EE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D97187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</w:t>
            </w:r>
          </w:p>
          <w:p w14:paraId="7893506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6801C7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.4</w:t>
            </w:r>
          </w:p>
          <w:p w14:paraId="3BD1D38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2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BACE6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6</w:t>
            </w:r>
          </w:p>
          <w:p w14:paraId="330E757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CBC736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4A3F9D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1B50C51" w14:textId="77777777" w:rsidR="000065E4" w:rsidRDefault="00000000">
            <w:pPr>
              <w:ind w:firstLineChars="0" w:firstLine="0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  <w:tr w:rsidR="000065E4" w14:paraId="0E7DC302" w14:textId="77777777">
        <w:trPr>
          <w:trHeight w:val="1474"/>
          <w:jc w:val="center"/>
        </w:trPr>
        <w:tc>
          <w:tcPr>
            <w:tcW w:w="1276" w:type="dxa"/>
            <w:vAlign w:val="center"/>
          </w:tcPr>
          <w:p w14:paraId="6E5C502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tra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1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]</w:t>
            </w:r>
          </w:p>
        </w:tc>
        <w:tc>
          <w:tcPr>
            <w:tcW w:w="1134" w:type="dxa"/>
            <w:vAlign w:val="center"/>
          </w:tcPr>
          <w:p w14:paraId="667B012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93" w:type="dxa"/>
            <w:vAlign w:val="center"/>
          </w:tcPr>
          <w:p w14:paraId="17E7A55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vAlign w:val="center"/>
          </w:tcPr>
          <w:p w14:paraId="2CBF87C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vAlign w:val="center"/>
          </w:tcPr>
          <w:p w14:paraId="4AC7959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65C358B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276" w:type="dxa"/>
            <w:vAlign w:val="center"/>
          </w:tcPr>
          <w:p w14:paraId="1230270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17" w:type="dxa"/>
            <w:vAlign w:val="center"/>
          </w:tcPr>
          <w:p w14:paraId="5C56CFC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</w:t>
            </w:r>
          </w:p>
          <w:p w14:paraId="096DC5A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vAlign w:val="center"/>
          </w:tcPr>
          <w:p w14:paraId="534498F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</w:t>
            </w:r>
          </w:p>
          <w:p w14:paraId="09AE35B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1418" w:type="dxa"/>
            <w:vAlign w:val="center"/>
          </w:tcPr>
          <w:p w14:paraId="7B50A25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</w:t>
            </w:r>
          </w:p>
          <w:p w14:paraId="5F701DF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1.35)</w:t>
            </w:r>
          </w:p>
        </w:tc>
        <w:tc>
          <w:tcPr>
            <w:tcW w:w="992" w:type="dxa"/>
            <w:vAlign w:val="center"/>
          </w:tcPr>
          <w:p w14:paraId="6B3BA3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2.8</w:t>
            </w:r>
          </w:p>
          <w:p w14:paraId="69F71DE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0.6)</w:t>
            </w:r>
          </w:p>
        </w:tc>
        <w:tc>
          <w:tcPr>
            <w:tcW w:w="1417" w:type="dxa"/>
            <w:vAlign w:val="center"/>
          </w:tcPr>
          <w:p w14:paraId="4843B96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692BA57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4A7891C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2696C9BF" w14:textId="77777777">
        <w:trPr>
          <w:trHeight w:val="1474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9AEE84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rismée (2007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6121A1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4F7F37C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E8B7DD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867BC4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2EAEF6D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93F6F8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61A6E32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  <w:p w14:paraId="5A64A60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242657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9</w:t>
            </w:r>
          </w:p>
          <w:p w14:paraId="283B309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5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1C2F63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8</w:t>
            </w:r>
          </w:p>
          <w:p w14:paraId="2F6C06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9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E3B8B6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.8</w:t>
            </w:r>
          </w:p>
          <w:p w14:paraId="2D5FB27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9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B4DE34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97</w:t>
            </w:r>
          </w:p>
          <w:p w14:paraId="0615248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92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742689E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79</w:t>
            </w:r>
          </w:p>
          <w:p w14:paraId="05848A3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57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8B6C455" w14:textId="77777777" w:rsidR="000065E4" w:rsidRDefault="00000000">
            <w:pPr>
              <w:ind w:firstLineChars="0" w:firstLine="0"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</w:tbl>
    <w:p w14:paraId="01C66833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</w:pPr>
    </w:p>
    <w:p w14:paraId="33982EC4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</w:pPr>
    </w:p>
    <w:p w14:paraId="7046DE8F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</w:pPr>
    </w:p>
    <w:p w14:paraId="69D4FE1F" w14:textId="77777777" w:rsidR="000065E4" w:rsidRDefault="000065E4">
      <w:pPr>
        <w:ind w:firstLine="400"/>
        <w:rPr>
          <w:rFonts w:ascii="Arial" w:hAnsi="Arial" w:cs="Arial"/>
          <w:sz w:val="20"/>
          <w:szCs w:val="20"/>
        </w:rPr>
      </w:pPr>
    </w:p>
    <w:p w14:paraId="2B25D3F0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1417"/>
        <w:gridCol w:w="1276"/>
        <w:gridCol w:w="1276"/>
        <w:gridCol w:w="1417"/>
        <w:gridCol w:w="1134"/>
        <w:gridCol w:w="1418"/>
        <w:gridCol w:w="992"/>
        <w:gridCol w:w="1417"/>
        <w:gridCol w:w="993"/>
        <w:gridCol w:w="1417"/>
      </w:tblGrid>
      <w:tr w:rsidR="000065E4" w14:paraId="0F01AE52" w14:textId="77777777">
        <w:trPr>
          <w:trHeight w:val="57"/>
          <w:tblHeader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65406E8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169881291"/>
            <w:bookmarkStart w:id="4" w:name="_Hlk169881697"/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3DC66A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95A6D4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4D1E422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D47FCF" wp14:editId="7F3814B1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6802470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A25422D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D47FCF" id="_x0000_s1028" type="#_x0000_t202" style="position:absolute;left:0;text-align:left;margin-left:115.45pt;margin-top:-451.75pt;width:235.1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Un/Iw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" fillcolor="white [3201]" strokeweight=".5pt">
                      <v:textbox>
                        <w:txbxContent>
                          <w:p w14:paraId="6A25422D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1CDC054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3FC3DA2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5794BDB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003F147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3EF45EBF" w14:textId="77777777">
        <w:trPr>
          <w:trHeight w:hRule="exact" w:val="907"/>
          <w:tblHeader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4E892807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ED16B23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30824E3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2A7BE60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6E34013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C1F8C0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14C85F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FBB69B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3D41C7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B5448B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B772FC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671038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08A1B6F4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3"/>
      <w:tr w:rsidR="000065E4" w14:paraId="240A053B" w14:textId="77777777">
        <w:trPr>
          <w:trHeight w:val="1474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FE3906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eung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4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8271F5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FEA7D1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1CC9F9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2130FF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2059363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/week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98216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E9F646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</w:t>
            </w:r>
          </w:p>
          <w:p w14:paraId="33DB1BE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8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7CB5DD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8</w:t>
            </w:r>
          </w:p>
          <w:p w14:paraId="4FDCD06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8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5341FF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.9</w:t>
            </w:r>
          </w:p>
          <w:p w14:paraId="1BBC109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9.3, 74.6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8D4547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.9 (69.0, 75.0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4B9C9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1</w:t>
            </w:r>
          </w:p>
          <w:p w14:paraId="066C67E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6.7, 31.7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7DB46C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.8 (26.0, 31.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237718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21375C11" w14:textId="77777777">
        <w:trPr>
          <w:trHeight w:val="1474"/>
          <w:jc w:val="center"/>
        </w:trPr>
        <w:tc>
          <w:tcPr>
            <w:tcW w:w="1276" w:type="dxa"/>
            <w:vAlign w:val="center"/>
          </w:tcPr>
          <w:p w14:paraId="2F77781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eung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7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1546B1B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93" w:type="dxa"/>
            <w:vAlign w:val="center"/>
          </w:tcPr>
          <w:p w14:paraId="541BBB0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vAlign w:val="center"/>
          </w:tcPr>
          <w:p w14:paraId="46E1D7D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276" w:type="dxa"/>
            <w:vAlign w:val="center"/>
          </w:tcPr>
          <w:p w14:paraId="612197E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60CDB2D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/week)</w:t>
            </w:r>
          </w:p>
        </w:tc>
        <w:tc>
          <w:tcPr>
            <w:tcW w:w="1276" w:type="dxa"/>
            <w:vAlign w:val="center"/>
          </w:tcPr>
          <w:p w14:paraId="4E51C85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17" w:type="dxa"/>
            <w:vAlign w:val="center"/>
          </w:tcPr>
          <w:p w14:paraId="3280090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74E70D5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vAlign w:val="center"/>
          </w:tcPr>
          <w:p w14:paraId="5EF7742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.9</w:t>
            </w:r>
          </w:p>
          <w:p w14:paraId="562F18B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7)</w:t>
            </w:r>
          </w:p>
        </w:tc>
        <w:tc>
          <w:tcPr>
            <w:tcW w:w="992" w:type="dxa"/>
            <w:vAlign w:val="center"/>
          </w:tcPr>
          <w:p w14:paraId="67D4E31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.8 (8.0)</w:t>
            </w:r>
          </w:p>
        </w:tc>
        <w:tc>
          <w:tcPr>
            <w:tcW w:w="1417" w:type="dxa"/>
            <w:vAlign w:val="center"/>
          </w:tcPr>
          <w:p w14:paraId="6D1836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8</w:t>
            </w:r>
          </w:p>
          <w:p w14:paraId="54F4997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3)</w:t>
            </w:r>
          </w:p>
        </w:tc>
        <w:tc>
          <w:tcPr>
            <w:tcW w:w="993" w:type="dxa"/>
            <w:vAlign w:val="center"/>
          </w:tcPr>
          <w:p w14:paraId="46AFBE6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8 (7.9)</w:t>
            </w:r>
          </w:p>
        </w:tc>
        <w:tc>
          <w:tcPr>
            <w:tcW w:w="1417" w:type="dxa"/>
            <w:vAlign w:val="center"/>
          </w:tcPr>
          <w:p w14:paraId="5F281EE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12242257" w14:textId="77777777">
        <w:trPr>
          <w:trHeight w:val="1474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3D3B63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Fransen (2007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C02451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E21F09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7173A7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12A421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2D355C6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32751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668094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</w:t>
            </w:r>
          </w:p>
          <w:p w14:paraId="2038320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6E3CC2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  <w:p w14:paraId="0C1AA71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4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588F16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8</w:t>
            </w:r>
          </w:p>
          <w:p w14:paraId="21A2B4C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9FEB39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.6 (6.1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B3DDFD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6</w:t>
            </w:r>
          </w:p>
          <w:p w14:paraId="4FC0DEF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9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537B6B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.7 (5.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568D79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③</w:t>
            </w:r>
          </w:p>
        </w:tc>
      </w:tr>
      <w:bookmarkEnd w:id="4"/>
    </w:tbl>
    <w:p w14:paraId="0F460C98" w14:textId="77777777" w:rsidR="000065E4" w:rsidRDefault="000065E4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</w:p>
    <w:p w14:paraId="0D5DE469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661044AB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 w:hint="eastAsia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1417"/>
        <w:gridCol w:w="1276"/>
        <w:gridCol w:w="1276"/>
        <w:gridCol w:w="1417"/>
        <w:gridCol w:w="1134"/>
        <w:gridCol w:w="1418"/>
        <w:gridCol w:w="992"/>
        <w:gridCol w:w="1417"/>
        <w:gridCol w:w="993"/>
        <w:gridCol w:w="1417"/>
      </w:tblGrid>
      <w:tr w:rsidR="000065E4" w14:paraId="2855AFB6" w14:textId="77777777">
        <w:trPr>
          <w:trHeight w:val="57"/>
          <w:tblHeader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9273AA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100D23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78C288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  <w:vAlign w:val="center"/>
          </w:tcPr>
          <w:p w14:paraId="06FC43A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7ECB1B" wp14:editId="0C428794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755260328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6742B48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7ECB1B" id="_x0000_s1029" type="#_x0000_t202" style="position:absolute;left:0;text-align:left;margin-left:115.45pt;margin-top:-451.75pt;width:235.1pt;height:3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Y/GIw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" fillcolor="white [3201]" strokeweight=".5pt">
                      <v:textbox>
                        <w:txbxContent>
                          <w:p w14:paraId="76742B48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16BCFBE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6B1854E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1F7F3F6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FAF04B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193693F5" w14:textId="77777777">
        <w:trPr>
          <w:trHeight w:hRule="exact" w:val="907"/>
          <w:tblHeader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7A42A611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9E9C8EB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8CDCB31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19F8FF4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00651C0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1F13A5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E57265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066DBE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5100AC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379916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9CB65C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B0D0CF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1EB8237F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6F309FD0" w14:textId="77777777">
        <w:trPr>
          <w:trHeight w:val="1474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DD6E92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u</w:t>
            </w:r>
          </w:p>
          <w:p w14:paraId="18BB847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0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D68AE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D9B6B1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E67A9B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9E6CE6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 weeks</w:t>
            </w:r>
          </w:p>
          <w:p w14:paraId="26887DF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D542F3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1A502D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2</w:t>
            </w:r>
          </w:p>
          <w:p w14:paraId="326AB71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2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2FFB88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</w:t>
            </w:r>
          </w:p>
          <w:p w14:paraId="675765C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EE86B25" w14:textId="77777777" w:rsidR="000065E4" w:rsidRDefault="00000000">
            <w:pPr>
              <w:ind w:firstLine="40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.32</w:t>
            </w:r>
          </w:p>
          <w:p w14:paraId="55633AD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.16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AD5201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.54 (3.59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D3E332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.49</w:t>
            </w:r>
          </w:p>
          <w:p w14:paraId="163E577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99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0AE04F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.4 (3.0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F021D7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5D0719D7" w14:textId="77777777">
        <w:trPr>
          <w:trHeight w:val="1474"/>
          <w:jc w:val="center"/>
        </w:trPr>
        <w:tc>
          <w:tcPr>
            <w:tcW w:w="1276" w:type="dxa"/>
            <w:vAlign w:val="center"/>
          </w:tcPr>
          <w:p w14:paraId="376FE30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ang (2022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A645B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93" w:type="dxa"/>
            <w:vAlign w:val="center"/>
          </w:tcPr>
          <w:p w14:paraId="571087A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vAlign w:val="center"/>
          </w:tcPr>
          <w:p w14:paraId="3031A96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vAlign w:val="center"/>
          </w:tcPr>
          <w:p w14:paraId="7C3BA42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6 weeks</w:t>
            </w:r>
          </w:p>
          <w:p w14:paraId="171696E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276" w:type="dxa"/>
            <w:vAlign w:val="center"/>
          </w:tcPr>
          <w:p w14:paraId="58A7470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17" w:type="dxa"/>
            <w:vAlign w:val="center"/>
          </w:tcPr>
          <w:p w14:paraId="245C92B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  <w:p w14:paraId="0E76232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2)</w:t>
            </w:r>
          </w:p>
        </w:tc>
        <w:tc>
          <w:tcPr>
            <w:tcW w:w="1134" w:type="dxa"/>
            <w:vAlign w:val="center"/>
          </w:tcPr>
          <w:p w14:paraId="652FFF8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</w:t>
            </w:r>
          </w:p>
          <w:p w14:paraId="7D6B1F9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5)</w:t>
            </w:r>
          </w:p>
        </w:tc>
        <w:tc>
          <w:tcPr>
            <w:tcW w:w="1418" w:type="dxa"/>
            <w:vAlign w:val="center"/>
          </w:tcPr>
          <w:p w14:paraId="11A777C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.4</w:t>
            </w:r>
          </w:p>
          <w:p w14:paraId="60AB402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.6)</w:t>
            </w:r>
          </w:p>
        </w:tc>
        <w:tc>
          <w:tcPr>
            <w:tcW w:w="992" w:type="dxa"/>
            <w:vAlign w:val="center"/>
          </w:tcPr>
          <w:p w14:paraId="24C8BB6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7</w:t>
            </w:r>
          </w:p>
          <w:p w14:paraId="43C986A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MS Gothic" w:hAnsi="Arial" w:cs="Arial"/>
                <w:color w:val="000000"/>
                <w:kern w:val="0"/>
                <w:sz w:val="20"/>
                <w:szCs w:val="20"/>
              </w:rPr>
              <w:t>​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.1)</w:t>
            </w:r>
          </w:p>
        </w:tc>
        <w:tc>
          <w:tcPr>
            <w:tcW w:w="1417" w:type="dxa"/>
            <w:vAlign w:val="center"/>
          </w:tcPr>
          <w:p w14:paraId="2540802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6</w:t>
            </w:r>
          </w:p>
          <w:p w14:paraId="368121D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.4)</w:t>
            </w:r>
          </w:p>
        </w:tc>
        <w:tc>
          <w:tcPr>
            <w:tcW w:w="993" w:type="dxa"/>
            <w:vAlign w:val="center"/>
          </w:tcPr>
          <w:p w14:paraId="12FB645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3 (4.8)</w:t>
            </w:r>
          </w:p>
        </w:tc>
        <w:tc>
          <w:tcPr>
            <w:tcW w:w="1417" w:type="dxa"/>
            <w:vAlign w:val="center"/>
          </w:tcPr>
          <w:p w14:paraId="5144F20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3B761D95" w14:textId="77777777">
        <w:trPr>
          <w:trHeight w:val="1474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47738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ee</w:t>
            </w:r>
          </w:p>
          <w:p w14:paraId="1CC4451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09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09A693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EC3BDE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659D72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F9F095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7337491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AFAFCE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</w:t>
            </w:r>
          </w:p>
          <w:p w14:paraId="79C5CB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ist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417A2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</w:t>
            </w:r>
          </w:p>
          <w:p w14:paraId="09C6A71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5043A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5</w:t>
            </w:r>
          </w:p>
          <w:p w14:paraId="2E3D70D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61FC6C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2</w:t>
            </w:r>
          </w:p>
          <w:p w14:paraId="0C19506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22E5B4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6.9 (6.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0770A72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.0</w:t>
            </w:r>
          </w:p>
          <w:p w14:paraId="07C986B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5942FF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.0 (2.8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A4B728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</w:tbl>
    <w:p w14:paraId="3D59A3F0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32F2FA9E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2E853D5E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488FFAF1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25A47593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569AC77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0AE2165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1E80BF3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4C35254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57F827" wp14:editId="1CD7E3A3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765595522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0B90DE5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57F827" id="_x0000_s1030" type="#_x0000_t202" style="position:absolute;left:0;text-align:left;margin-left:115.45pt;margin-top:-451.75pt;width:235.1pt;height:3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N5rJA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" fillcolor="white [3201]" strokeweight=".5pt">
                      <v:textbox>
                        <w:txbxContent>
                          <w:p w14:paraId="50B90DE5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2DE415B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22230B0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356A6EF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4F30FE9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48C3D1D5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313F4625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6372C6B1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453D588E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5D7B1AC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56BEF9F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77876E7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1A6866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0C7E107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5B4AFEF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67246A7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7B14AF5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6398911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6F025D57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5F809645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1B55C2B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Lee</w:t>
            </w:r>
          </w:p>
          <w:p w14:paraId="441B439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7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64FBD2C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2BD2634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41386B9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2C84924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74EC11B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1F6FAF1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1A9C952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6</w:t>
            </w:r>
          </w:p>
          <w:p w14:paraId="0413529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5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7455092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</w:t>
            </w:r>
          </w:p>
          <w:p w14:paraId="7D4D1F3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12B473F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9.9</w:t>
            </w:r>
          </w:p>
          <w:p w14:paraId="2FD116C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0.1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0364BB6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.9 (10.8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4A75F45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.7</w:t>
            </w:r>
          </w:p>
          <w:p w14:paraId="2A2CC2D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0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123AB1C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.8 (7.0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70C20D2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③④⑤</w:t>
            </w:r>
          </w:p>
        </w:tc>
      </w:tr>
      <w:tr w:rsidR="000065E4" w14:paraId="6583A3FB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6311B8F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cCaffrey</w:t>
            </w:r>
          </w:p>
          <w:p w14:paraId="39F0FA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1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6CCB966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vAlign w:val="center"/>
          </w:tcPr>
          <w:p w14:paraId="5954E1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426" w:type="dxa"/>
            <w:vAlign w:val="center"/>
          </w:tcPr>
          <w:p w14:paraId="28542DB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142" w:type="dxa"/>
            <w:vAlign w:val="center"/>
          </w:tcPr>
          <w:p w14:paraId="406A06F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3E9B056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vAlign w:val="center"/>
          </w:tcPr>
          <w:p w14:paraId="5C2A428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26" w:type="dxa"/>
            <w:vAlign w:val="center"/>
          </w:tcPr>
          <w:p w14:paraId="5C477BF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2" w:type="dxa"/>
            <w:vAlign w:val="center"/>
          </w:tcPr>
          <w:p w14:paraId="3D6C097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7" w:type="dxa"/>
            <w:vAlign w:val="center"/>
          </w:tcPr>
          <w:p w14:paraId="74B4571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9" w:type="dxa"/>
            <w:vAlign w:val="center"/>
          </w:tcPr>
          <w:p w14:paraId="457F3D3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26" w:type="dxa"/>
            <w:vAlign w:val="center"/>
          </w:tcPr>
          <w:p w14:paraId="3D5D4C7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vAlign w:val="center"/>
          </w:tcPr>
          <w:p w14:paraId="3F4B3C0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6" w:type="dxa"/>
            <w:vAlign w:val="center"/>
          </w:tcPr>
          <w:p w14:paraId="4449FD3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6D324B87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0636CA3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McCaffrey</w:t>
            </w:r>
          </w:p>
          <w:p w14:paraId="7EF7BD3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9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0123247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C3B1E0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42FBFE3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585432B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312B3D5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62DC69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3CCCFC1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  <w:p w14:paraId="1EF0A7F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1168C13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</w:t>
            </w:r>
          </w:p>
          <w:p w14:paraId="7AC938F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149A46D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9</w:t>
            </w:r>
          </w:p>
          <w:p w14:paraId="7D9CCFD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03DD6EB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</w:t>
            </w:r>
          </w:p>
          <w:p w14:paraId="60ED9B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1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166CC37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6593F09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7782BA4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③</w:t>
            </w:r>
          </w:p>
        </w:tc>
      </w:tr>
    </w:tbl>
    <w:p w14:paraId="3D886A5C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3565300D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05F13A65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1259D5BD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3DC0BCCC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1B696B1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363ED48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236C4A9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0C75320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44943F" wp14:editId="5EF7F8EC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284689300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006669A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44943F" id="_x0000_s1031" type="#_x0000_t202" style="position:absolute;left:0;text-align:left;margin-left:115.45pt;margin-top:-451.75pt;width:235.1pt;height:3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BhSJA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" fillcolor="white [3201]" strokeweight=".5pt">
                      <v:textbox>
                        <w:txbxContent>
                          <w:p w14:paraId="3006669A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070D2DD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1FA3FE7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716552D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57283D3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5BE50A4A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2617ADD6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7574A868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176D8A6E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6064601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05C86E0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7531406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7D7FBA8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823BF7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7E74D36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62DFFA5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45933A9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C3A7C2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2ABAD0B2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353CF3D3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7CC8999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ark </w:t>
            </w:r>
          </w:p>
          <w:p w14:paraId="36BA08F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7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19F7633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42A6339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7D16C07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6CE2521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4173694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0399F86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44DB185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</w:t>
            </w:r>
          </w:p>
          <w:p w14:paraId="2442107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4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157F2C1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  <w:p w14:paraId="4ACADC9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1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637DB18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5.9</w:t>
            </w:r>
          </w:p>
          <w:p w14:paraId="68112B2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2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75B0D16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4.5 (6.5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1B5E47A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0AEF35B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15ECB73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③</w:t>
            </w:r>
          </w:p>
        </w:tc>
      </w:tr>
      <w:tr w:rsidR="000065E4" w14:paraId="09BED54B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7E62A66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ong (2003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299621C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1000" w:type="dxa"/>
            <w:vAlign w:val="center"/>
          </w:tcPr>
          <w:p w14:paraId="7F9A5B8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1426" w:type="dxa"/>
            <w:vAlign w:val="center"/>
          </w:tcPr>
          <w:p w14:paraId="5FB5550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vAlign w:val="center"/>
          </w:tcPr>
          <w:p w14:paraId="4A8AEBF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 weeks</w:t>
            </w:r>
          </w:p>
          <w:p w14:paraId="4E8C46F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vAlign w:val="center"/>
          </w:tcPr>
          <w:p w14:paraId="768A52F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nventional care</w:t>
            </w:r>
          </w:p>
        </w:tc>
        <w:tc>
          <w:tcPr>
            <w:tcW w:w="1426" w:type="dxa"/>
            <w:vAlign w:val="center"/>
          </w:tcPr>
          <w:p w14:paraId="339D5ED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</w:t>
            </w:r>
          </w:p>
          <w:p w14:paraId="374B3B4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2)</w:t>
            </w:r>
          </w:p>
        </w:tc>
        <w:tc>
          <w:tcPr>
            <w:tcW w:w="1142" w:type="dxa"/>
            <w:vAlign w:val="center"/>
          </w:tcPr>
          <w:p w14:paraId="5C2E44A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1</w:t>
            </w:r>
          </w:p>
          <w:p w14:paraId="760D5C9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1)</w:t>
            </w:r>
          </w:p>
        </w:tc>
        <w:tc>
          <w:tcPr>
            <w:tcW w:w="1427" w:type="dxa"/>
            <w:vAlign w:val="center"/>
          </w:tcPr>
          <w:p w14:paraId="79A4F79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8</w:t>
            </w:r>
          </w:p>
          <w:p w14:paraId="48BB890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0)</w:t>
            </w:r>
          </w:p>
        </w:tc>
        <w:tc>
          <w:tcPr>
            <w:tcW w:w="999" w:type="dxa"/>
            <w:vAlign w:val="center"/>
          </w:tcPr>
          <w:p w14:paraId="5D842F9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2.5 (5.6)</w:t>
            </w:r>
          </w:p>
        </w:tc>
        <w:tc>
          <w:tcPr>
            <w:tcW w:w="1426" w:type="dxa"/>
            <w:vAlign w:val="center"/>
          </w:tcPr>
          <w:p w14:paraId="3322F5E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90</w:t>
            </w:r>
          </w:p>
          <w:p w14:paraId="5F41237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6)</w:t>
            </w:r>
          </w:p>
        </w:tc>
        <w:tc>
          <w:tcPr>
            <w:tcW w:w="1000" w:type="dxa"/>
            <w:vAlign w:val="center"/>
          </w:tcPr>
          <w:p w14:paraId="60F9958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6.37 (3.5)</w:t>
            </w:r>
          </w:p>
        </w:tc>
        <w:tc>
          <w:tcPr>
            <w:tcW w:w="1426" w:type="dxa"/>
            <w:vAlign w:val="center"/>
          </w:tcPr>
          <w:p w14:paraId="61EADA1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1BA4FEC5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790965A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ong (2022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788D957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6AAC530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6FFAB23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7F941DC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7046686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58210C6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06E6313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  <w:p w14:paraId="47FB351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0B2FB37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  <w:p w14:paraId="400440A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7E314CD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15</w:t>
            </w:r>
          </w:p>
          <w:p w14:paraId="445EA05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56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7D39EC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15 (8.56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322DA5E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60</w:t>
            </w:r>
          </w:p>
          <w:p w14:paraId="1C43053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64)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522B9E1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37 (2.71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6E5DB2E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</w:tbl>
    <w:p w14:paraId="23CE7D8C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43B31D41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497625B2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54910AC2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0B1B5D0D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5B56A04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25506C1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194E5D3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6E5B7BD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A154CE0" wp14:editId="4E3310BB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93534904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0D7BF1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154CE0" id="_x0000_s1032" type="#_x0000_t202" style="position:absolute;left:0;text-align:left;margin-left:115.45pt;margin-top:-451.75pt;width:235.1pt;height:3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FMYIw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" fillcolor="white [3201]" strokeweight=".5pt">
                      <v:textbox>
                        <w:txbxContent>
                          <w:p w14:paraId="550D7BF1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46AAFE6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28EDEB9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4A74C31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7C6D607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528E8A8B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33CD73B2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6BDC4170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7BC7545A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28FC0BD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685EF66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1E20535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592B179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6534B88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3298B1A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26E3D82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0DE8993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2F4A207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49CCD830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032F5917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4165DFE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Tsai </w:t>
            </w:r>
          </w:p>
          <w:p w14:paraId="7C4C2A0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3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10F4A7A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14D0A78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23B7DB8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5F6DC30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 weeks</w:t>
            </w:r>
          </w:p>
          <w:p w14:paraId="10E0B0F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16F225D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62A253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  <w:p w14:paraId="086501B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2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25FF5E5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</w:t>
            </w:r>
          </w:p>
          <w:p w14:paraId="50D1E99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8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1FFA5CF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91</w:t>
            </w:r>
          </w:p>
          <w:p w14:paraId="62CCF17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55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6B57CFC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8.93 (8.30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22CBAB1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7A6F4D1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1AECA2D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2F16824F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4A79721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Vaghela</w:t>
            </w:r>
          </w:p>
          <w:p w14:paraId="3019BE2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0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66A1F0E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000" w:type="dxa"/>
            <w:vAlign w:val="center"/>
          </w:tcPr>
          <w:p w14:paraId="6DA3DA5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vAlign w:val="center"/>
          </w:tcPr>
          <w:p w14:paraId="41FBD7D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oga</w:t>
            </w:r>
          </w:p>
        </w:tc>
        <w:tc>
          <w:tcPr>
            <w:tcW w:w="1142" w:type="dxa"/>
            <w:vAlign w:val="center"/>
          </w:tcPr>
          <w:p w14:paraId="7594B27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 weeks</w:t>
            </w:r>
          </w:p>
          <w:p w14:paraId="648F6B2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vAlign w:val="center"/>
          </w:tcPr>
          <w:p w14:paraId="6D0D9A0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therapy</w:t>
            </w:r>
          </w:p>
        </w:tc>
        <w:tc>
          <w:tcPr>
            <w:tcW w:w="1426" w:type="dxa"/>
            <w:vAlign w:val="center"/>
          </w:tcPr>
          <w:p w14:paraId="3DDB75A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3</w:t>
            </w:r>
          </w:p>
          <w:p w14:paraId="273D89F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8)</w:t>
            </w:r>
          </w:p>
        </w:tc>
        <w:tc>
          <w:tcPr>
            <w:tcW w:w="1142" w:type="dxa"/>
            <w:vAlign w:val="center"/>
          </w:tcPr>
          <w:p w14:paraId="7EE2C40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0</w:t>
            </w:r>
          </w:p>
          <w:p w14:paraId="5C8872E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0)</w:t>
            </w:r>
          </w:p>
        </w:tc>
        <w:tc>
          <w:tcPr>
            <w:tcW w:w="1427" w:type="dxa"/>
            <w:vAlign w:val="center"/>
          </w:tcPr>
          <w:p w14:paraId="79ACE0B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6.58</w:t>
            </w:r>
          </w:p>
          <w:p w14:paraId="783562F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0.12)</w:t>
            </w:r>
          </w:p>
        </w:tc>
        <w:tc>
          <w:tcPr>
            <w:tcW w:w="999" w:type="dxa"/>
            <w:vAlign w:val="center"/>
          </w:tcPr>
          <w:p w14:paraId="33223DB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4.27 (8.44)</w:t>
            </w:r>
          </w:p>
        </w:tc>
        <w:tc>
          <w:tcPr>
            <w:tcW w:w="1426" w:type="dxa"/>
            <w:vAlign w:val="center"/>
          </w:tcPr>
          <w:p w14:paraId="43A6D1A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0" w:type="dxa"/>
            <w:vAlign w:val="center"/>
          </w:tcPr>
          <w:p w14:paraId="71C4C4C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6" w:type="dxa"/>
            <w:vAlign w:val="center"/>
          </w:tcPr>
          <w:p w14:paraId="24BE2EC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58C00457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0D91D2A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ng (2009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E4A8B1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7CC5A21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44E8AF9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DA5F0B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5210EF7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6EC0085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ttention control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580CD67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  <w:p w14:paraId="7F8C333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4096010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0</w:t>
            </w:r>
          </w:p>
          <w:p w14:paraId="55B3269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54DB502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</w:t>
            </w:r>
          </w:p>
          <w:p w14:paraId="7C9EF34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1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78E903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</w:t>
            </w:r>
          </w:p>
          <w:p w14:paraId="1E30868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0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46A4BB2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.0</w:t>
            </w:r>
          </w:p>
          <w:p w14:paraId="38ABF10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2)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7496B3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8 (4.3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16A1D04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</w:tbl>
    <w:p w14:paraId="5973618F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3A7290A1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5823369F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59F34C33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6ACA12AC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65BF239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70C4E9E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4D4E873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58A6B86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15AA3B" wp14:editId="12305A2D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184096063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0394FDF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15AA3B" id="_x0000_s1033" type="#_x0000_t202" style="position:absolute;left:0;text-align:left;margin-left:115.45pt;margin-top:-451.75pt;width:235.1pt;height:3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JUhJA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" fillcolor="white [3201]" strokeweight=".5pt">
                      <v:textbox>
                        <w:txbxContent>
                          <w:p w14:paraId="40394FDF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0EFC21D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79AA8B8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1EB74E6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79486EA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51300E1C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653B4333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2D8DD8F7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35C9429D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050D546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6B6CE02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4AE0B42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96C109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31C625B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19A1865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64AAAB0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027081C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312EFB9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7276C352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3548DCB1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3B9A229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ng (2016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232E9DB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4E65C75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319DBF4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0BC0031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6043BD0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21B7CBC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23114C0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6</w:t>
            </w:r>
          </w:p>
          <w:p w14:paraId="699EDEB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5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0ED21BF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98</w:t>
            </w:r>
          </w:p>
          <w:p w14:paraId="2D86DF1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8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2A2A5153" w14:textId="77777777" w:rsidR="000065E4" w:rsidRDefault="00000000">
            <w:pPr>
              <w:ind w:firstLine="40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.3</w:t>
            </w:r>
          </w:p>
          <w:p w14:paraId="347EA54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0.5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79989E7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0.1 (10.5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6F04221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3.0</w:t>
            </w:r>
          </w:p>
          <w:p w14:paraId="0C9D4EC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1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09E43AE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2.6 (7.3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13B581F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  <w:tr w:rsidR="000065E4" w14:paraId="449E23F2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47474FF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ng (2021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15D36C2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vAlign w:val="center"/>
          </w:tcPr>
          <w:p w14:paraId="6AE9019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vAlign w:val="center"/>
          </w:tcPr>
          <w:p w14:paraId="07EDD2A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duanjin</w:t>
            </w:r>
          </w:p>
        </w:tc>
        <w:tc>
          <w:tcPr>
            <w:tcW w:w="1142" w:type="dxa"/>
            <w:vAlign w:val="center"/>
          </w:tcPr>
          <w:p w14:paraId="49B6DBF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 weeks</w:t>
            </w:r>
          </w:p>
          <w:p w14:paraId="0722167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vAlign w:val="center"/>
          </w:tcPr>
          <w:p w14:paraId="41C3698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vAlign w:val="center"/>
          </w:tcPr>
          <w:p w14:paraId="00B44BA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1</w:t>
            </w:r>
          </w:p>
          <w:p w14:paraId="1FC6A62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4)</w:t>
            </w:r>
          </w:p>
        </w:tc>
        <w:tc>
          <w:tcPr>
            <w:tcW w:w="1142" w:type="dxa"/>
            <w:vAlign w:val="center"/>
          </w:tcPr>
          <w:p w14:paraId="22DFE16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3</w:t>
            </w:r>
          </w:p>
          <w:p w14:paraId="01D7389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5)</w:t>
            </w:r>
          </w:p>
        </w:tc>
        <w:tc>
          <w:tcPr>
            <w:tcW w:w="1427" w:type="dxa"/>
            <w:vAlign w:val="center"/>
          </w:tcPr>
          <w:p w14:paraId="38A21CC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74</w:t>
            </w:r>
          </w:p>
          <w:p w14:paraId="3E37F24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80)</w:t>
            </w:r>
          </w:p>
        </w:tc>
        <w:tc>
          <w:tcPr>
            <w:tcW w:w="999" w:type="dxa"/>
            <w:vAlign w:val="center"/>
          </w:tcPr>
          <w:p w14:paraId="0356620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.70 (3.50)</w:t>
            </w:r>
          </w:p>
        </w:tc>
        <w:tc>
          <w:tcPr>
            <w:tcW w:w="1426" w:type="dxa"/>
            <w:vAlign w:val="center"/>
          </w:tcPr>
          <w:p w14:paraId="23FAED3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.94</w:t>
            </w:r>
          </w:p>
          <w:p w14:paraId="6C6B7F4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02)</w:t>
            </w:r>
          </w:p>
        </w:tc>
        <w:tc>
          <w:tcPr>
            <w:tcW w:w="1000" w:type="dxa"/>
            <w:vAlign w:val="center"/>
          </w:tcPr>
          <w:p w14:paraId="72FE528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12 (2.13)</w:t>
            </w:r>
          </w:p>
        </w:tc>
        <w:tc>
          <w:tcPr>
            <w:tcW w:w="1426" w:type="dxa"/>
            <w:vAlign w:val="center"/>
          </w:tcPr>
          <w:p w14:paraId="21B1FF5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③④⑤</w:t>
            </w:r>
          </w:p>
        </w:tc>
      </w:tr>
      <w:tr w:rsidR="000065E4" w14:paraId="7C7D020E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01D5C53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ortley (2013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00FCBC8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7ADA760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9EF686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6084C0C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0 weeks</w:t>
            </w:r>
          </w:p>
          <w:p w14:paraId="5FE4AD8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62E2951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97FA81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</w:t>
            </w:r>
          </w:p>
          <w:p w14:paraId="2161694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9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3110B59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</w:t>
            </w:r>
          </w:p>
          <w:p w14:paraId="691331C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206A7E6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8.1</w:t>
            </w:r>
          </w:p>
          <w:p w14:paraId="30803C1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3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428D1B5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5 (5.0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3A5D9C5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5.1</w:t>
            </w:r>
          </w:p>
          <w:p w14:paraId="3442712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5.9)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73FB683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30.0 (6.2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0EDAD72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</w:tbl>
    <w:p w14:paraId="62C4BBD5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3066D82F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74805BF0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7B53F05C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5AE049B1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5E38E21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4746A97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7CE0A9B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51DB25F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400216C" wp14:editId="740F2B76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470531233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507931D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00216C" id="_x0000_s1034" type="#_x0000_t202" style="position:absolute;left:0;text-align:left;margin-left:115.45pt;margin-top:-451.75pt;width:235.1pt;height:3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" fillcolor="white [3201]" strokeweight=".5pt">
                      <v:textbox>
                        <w:txbxContent>
                          <w:p w14:paraId="0507931D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5F4BA0B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736234B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198E652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06CBFE1D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0963763D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6977FD1D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3B363E5E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2B036727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3C99163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57F5132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6FED296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7859DA2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A143CD4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656E5F5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564B792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8736EA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6F692AA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309619AB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4B29EDB6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47BBAFB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Xiao</w:t>
            </w:r>
          </w:p>
          <w:p w14:paraId="0650EA1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0) 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43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6931D37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378B5FC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78E5B79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uqinxi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1FC22B4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 weeks</w:t>
            </w:r>
          </w:p>
          <w:p w14:paraId="7703E90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6C0FE3B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38A007F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  <w:p w14:paraId="6E5DC3B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1E2A973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9</w:t>
            </w:r>
          </w:p>
          <w:p w14:paraId="62F8723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7041D81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7</w:t>
            </w:r>
          </w:p>
          <w:p w14:paraId="290C6BE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9.36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5C93A27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0.4 (9.72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26CD194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9</w:t>
            </w:r>
          </w:p>
          <w:p w14:paraId="2550B04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4.75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2386B58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7.9 (4.73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01EF0F4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7A51DAA9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22912D9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Xiao </w:t>
            </w:r>
          </w:p>
          <w:p w14:paraId="368E0B5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1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44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0255BF2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vAlign w:val="center"/>
          </w:tcPr>
          <w:p w14:paraId="2E931E0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vAlign w:val="center"/>
          </w:tcPr>
          <w:p w14:paraId="5CF2AFE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uqinxi</w:t>
            </w:r>
          </w:p>
        </w:tc>
        <w:tc>
          <w:tcPr>
            <w:tcW w:w="1142" w:type="dxa"/>
            <w:vAlign w:val="center"/>
          </w:tcPr>
          <w:p w14:paraId="65523F5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4 weeks</w:t>
            </w:r>
          </w:p>
          <w:p w14:paraId="1F54454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/week)</w:t>
            </w:r>
          </w:p>
        </w:tc>
        <w:tc>
          <w:tcPr>
            <w:tcW w:w="1427" w:type="dxa"/>
            <w:vAlign w:val="center"/>
          </w:tcPr>
          <w:p w14:paraId="7EF2340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No physical exercises</w:t>
            </w:r>
          </w:p>
        </w:tc>
        <w:tc>
          <w:tcPr>
            <w:tcW w:w="1426" w:type="dxa"/>
            <w:vAlign w:val="center"/>
          </w:tcPr>
          <w:p w14:paraId="2CC36AE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2</w:t>
            </w:r>
          </w:p>
          <w:p w14:paraId="5FE80E5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32)</w:t>
            </w:r>
          </w:p>
        </w:tc>
        <w:tc>
          <w:tcPr>
            <w:tcW w:w="1142" w:type="dxa"/>
            <w:vAlign w:val="center"/>
          </w:tcPr>
          <w:p w14:paraId="647AAF7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34 (134)</w:t>
            </w:r>
          </w:p>
        </w:tc>
        <w:tc>
          <w:tcPr>
            <w:tcW w:w="1427" w:type="dxa"/>
            <w:vAlign w:val="center"/>
          </w:tcPr>
          <w:p w14:paraId="51AB3BBB" w14:textId="77777777" w:rsidR="000065E4" w:rsidRDefault="00000000">
            <w:pPr>
              <w:ind w:firstLine="40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71</w:t>
            </w:r>
          </w:p>
          <w:p w14:paraId="311F4F4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92)</w:t>
            </w:r>
          </w:p>
        </w:tc>
        <w:tc>
          <w:tcPr>
            <w:tcW w:w="999" w:type="dxa"/>
            <w:vAlign w:val="center"/>
          </w:tcPr>
          <w:p w14:paraId="1931F2B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9 (3.72)</w:t>
            </w:r>
          </w:p>
        </w:tc>
        <w:tc>
          <w:tcPr>
            <w:tcW w:w="1426" w:type="dxa"/>
            <w:vAlign w:val="center"/>
          </w:tcPr>
          <w:p w14:paraId="2C38799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9.8</w:t>
            </w:r>
          </w:p>
          <w:p w14:paraId="0D9CA6E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07)</w:t>
            </w:r>
          </w:p>
        </w:tc>
        <w:tc>
          <w:tcPr>
            <w:tcW w:w="1000" w:type="dxa"/>
            <w:vAlign w:val="center"/>
          </w:tcPr>
          <w:p w14:paraId="4DBB2BE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.4 (3.7)</w:t>
            </w:r>
          </w:p>
        </w:tc>
        <w:tc>
          <w:tcPr>
            <w:tcW w:w="1426" w:type="dxa"/>
            <w:vAlign w:val="center"/>
          </w:tcPr>
          <w:p w14:paraId="20911EA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</w:t>
            </w:r>
          </w:p>
        </w:tc>
      </w:tr>
      <w:tr w:rsidR="000065E4" w14:paraId="62F3D1A4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313E781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</w:t>
            </w:r>
          </w:p>
          <w:p w14:paraId="4492A79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0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4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4934D28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0A7E64F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DF4D16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duanjin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411CBD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59C68B4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30DA83F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4A04FAF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</w:t>
            </w:r>
          </w:p>
          <w:p w14:paraId="3C1C889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3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DB188F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 (17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0EE0195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48</w:t>
            </w:r>
          </w:p>
          <w:p w14:paraId="4639D00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32EDEB0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.08 (3.65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6C5DCFD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15</w:t>
            </w:r>
          </w:p>
          <w:p w14:paraId="65FA7D2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47)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55A1627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56 (2.31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B4A783F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</w:tbl>
    <w:p w14:paraId="3EBE68BB" w14:textId="77777777" w:rsidR="000065E4" w:rsidRDefault="000065E4">
      <w:pPr>
        <w:ind w:firstLineChars="0" w:firstLine="0"/>
        <w:rPr>
          <w:rFonts w:ascii="Arial" w:hAnsi="Arial" w:cs="Arial"/>
          <w:b/>
          <w:bCs/>
          <w:sz w:val="20"/>
          <w:szCs w:val="20"/>
        </w:rPr>
      </w:pPr>
    </w:p>
    <w:p w14:paraId="29C493D8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75688B00" w14:textId="77777777" w:rsidR="000065E4" w:rsidRDefault="000065E4">
      <w:pPr>
        <w:ind w:firstLine="402"/>
        <w:jc w:val="center"/>
        <w:rPr>
          <w:rFonts w:ascii="Arial" w:hAnsi="Arial" w:cs="Arial"/>
          <w:b/>
          <w:bCs/>
          <w:sz w:val="20"/>
          <w:szCs w:val="20"/>
        </w:rPr>
      </w:pPr>
    </w:p>
    <w:p w14:paraId="46A96E6B" w14:textId="77777777" w:rsidR="000065E4" w:rsidRDefault="00000000">
      <w:pPr>
        <w:ind w:firstLine="402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3 </w:t>
      </w:r>
      <w:r>
        <w:rPr>
          <w:rFonts w:ascii="Arial" w:hAnsi="Arial" w:cs="Arial"/>
          <w:sz w:val="20"/>
          <w:szCs w:val="20"/>
        </w:rPr>
        <w:t>(Continued)</w:t>
      </w:r>
    </w:p>
    <w:tbl>
      <w:tblPr>
        <w:tblStyle w:val="TableGrid"/>
        <w:tblW w:w="16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42"/>
        <w:gridCol w:w="1000"/>
        <w:gridCol w:w="1426"/>
        <w:gridCol w:w="1142"/>
        <w:gridCol w:w="1427"/>
        <w:gridCol w:w="1426"/>
        <w:gridCol w:w="1142"/>
        <w:gridCol w:w="1427"/>
        <w:gridCol w:w="999"/>
        <w:gridCol w:w="1426"/>
        <w:gridCol w:w="1000"/>
        <w:gridCol w:w="1426"/>
      </w:tblGrid>
      <w:tr w:rsidR="000065E4" w14:paraId="5CA92F12" w14:textId="77777777">
        <w:trPr>
          <w:trHeight w:val="57"/>
          <w:tblHeader/>
          <w:jc w:val="center"/>
        </w:trPr>
        <w:tc>
          <w:tcPr>
            <w:tcW w:w="1284" w:type="dxa"/>
            <w:vMerge w:val="restart"/>
            <w:tcBorders>
              <w:top w:val="single" w:sz="12" w:space="0" w:color="auto"/>
            </w:tcBorders>
            <w:vAlign w:val="center"/>
          </w:tcPr>
          <w:p w14:paraId="6CFDDC9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 (Year)</w:t>
            </w:r>
          </w:p>
        </w:tc>
        <w:tc>
          <w:tcPr>
            <w:tcW w:w="1142" w:type="dxa"/>
            <w:vMerge w:val="restart"/>
            <w:tcBorders>
              <w:top w:val="single" w:sz="12" w:space="0" w:color="auto"/>
            </w:tcBorders>
            <w:vAlign w:val="center"/>
          </w:tcPr>
          <w:p w14:paraId="62050910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7639943C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OA position</w:t>
            </w:r>
          </w:p>
        </w:tc>
        <w:tc>
          <w:tcPr>
            <w:tcW w:w="3995" w:type="dxa"/>
            <w:gridSpan w:val="3"/>
            <w:tcBorders>
              <w:top w:val="single" w:sz="12" w:space="0" w:color="auto"/>
            </w:tcBorders>
            <w:vAlign w:val="center"/>
          </w:tcPr>
          <w:p w14:paraId="19F8B17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503380B" wp14:editId="6789C04E">
                      <wp:simplePos x="0" y="0"/>
                      <wp:positionH relativeFrom="column">
                        <wp:posOffset>1466215</wp:posOffset>
                      </wp:positionH>
                      <wp:positionV relativeFrom="bottomMargin">
                        <wp:posOffset>-5737225</wp:posOffset>
                      </wp:positionV>
                      <wp:extent cx="2985770" cy="381000"/>
                      <wp:effectExtent l="0" t="0" r="24130" b="19050"/>
                      <wp:wrapNone/>
                      <wp:docPr id="1887406813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577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D95344" w14:textId="77777777" w:rsidR="000065E4" w:rsidRDefault="000065E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03380B" id="_x0000_s1035" type="#_x0000_t202" style="position:absolute;left:0;text-align:left;margin-left:115.45pt;margin-top:-451.75pt;width:235.1pt;height:3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" fillcolor="white [3201]" strokeweight=".5pt">
                      <v:textbox>
                        <w:txbxContent>
                          <w:p w14:paraId="2ED95344" w14:textId="77777777" w:rsidR="000065E4" w:rsidRDefault="000065E4"/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>Intervention measures</w:t>
            </w:r>
          </w:p>
        </w:tc>
        <w:tc>
          <w:tcPr>
            <w:tcW w:w="2568" w:type="dxa"/>
            <w:gridSpan w:val="2"/>
            <w:tcBorders>
              <w:top w:val="single" w:sz="12" w:space="0" w:color="auto"/>
            </w:tcBorders>
            <w:vAlign w:val="center"/>
          </w:tcPr>
          <w:p w14:paraId="74BC086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 (Female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6C9B34C7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Mean (SD) (Years)</w:t>
            </w:r>
          </w:p>
        </w:tc>
        <w:tc>
          <w:tcPr>
            <w:tcW w:w="2426" w:type="dxa"/>
            <w:gridSpan w:val="2"/>
            <w:tcBorders>
              <w:top w:val="single" w:sz="12" w:space="0" w:color="auto"/>
            </w:tcBorders>
            <w:vAlign w:val="center"/>
          </w:tcPr>
          <w:p w14:paraId="19449CB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eastAsia="MS Gothic" w:hAnsi="Arial" w:cs="Arial"/>
                <w:sz w:val="20"/>
                <w:szCs w:val="20"/>
              </w:rPr>
              <w:t> </w:t>
            </w:r>
            <w:r>
              <w:rPr>
                <w:rFonts w:ascii="Arial" w:eastAsia="DengXian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D or 95%CI;) 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12" w:space="0" w:color="auto"/>
            </w:tcBorders>
            <w:vAlign w:val="center"/>
          </w:tcPr>
          <w:p w14:paraId="783D245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</w:tr>
      <w:tr w:rsidR="000065E4" w14:paraId="4780316F" w14:textId="77777777">
        <w:trPr>
          <w:trHeight w:hRule="exact" w:val="907"/>
          <w:tblHeader/>
          <w:jc w:val="center"/>
        </w:trPr>
        <w:tc>
          <w:tcPr>
            <w:tcW w:w="1284" w:type="dxa"/>
            <w:vMerge/>
            <w:tcBorders>
              <w:bottom w:val="single" w:sz="8" w:space="0" w:color="auto"/>
            </w:tcBorders>
            <w:vAlign w:val="center"/>
          </w:tcPr>
          <w:p w14:paraId="617FA85E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vMerge/>
            <w:tcBorders>
              <w:bottom w:val="single" w:sz="8" w:space="0" w:color="auto"/>
            </w:tcBorders>
            <w:vAlign w:val="center"/>
          </w:tcPr>
          <w:p w14:paraId="796B0E63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</w:tcBorders>
            <w:vAlign w:val="center"/>
          </w:tcPr>
          <w:p w14:paraId="1B13EFEB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gridSpan w:val="2"/>
            <w:tcBorders>
              <w:bottom w:val="single" w:sz="8" w:space="0" w:color="auto"/>
            </w:tcBorders>
            <w:vAlign w:val="center"/>
          </w:tcPr>
          <w:p w14:paraId="66E7B8E6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</w:t>
            </w:r>
          </w:p>
          <w:p w14:paraId="62AD480A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2CB1847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3133CB75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B111582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4972D313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5518583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21FE2249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group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2D76033E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426" w:type="dxa"/>
            <w:vMerge/>
            <w:tcBorders>
              <w:bottom w:val="single" w:sz="8" w:space="0" w:color="auto"/>
            </w:tcBorders>
            <w:vAlign w:val="center"/>
          </w:tcPr>
          <w:p w14:paraId="23672842" w14:textId="77777777" w:rsidR="000065E4" w:rsidRDefault="000065E4">
            <w:pPr>
              <w:ind w:firstLine="4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65E4" w14:paraId="14F69BE1" w14:textId="77777777">
        <w:trPr>
          <w:trHeight w:val="1474"/>
          <w:jc w:val="center"/>
        </w:trPr>
        <w:tc>
          <w:tcPr>
            <w:tcW w:w="1284" w:type="dxa"/>
            <w:tcBorders>
              <w:top w:val="single" w:sz="8" w:space="0" w:color="auto"/>
            </w:tcBorders>
            <w:vAlign w:val="center"/>
          </w:tcPr>
          <w:p w14:paraId="1BF557C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</w:t>
            </w:r>
          </w:p>
          <w:p w14:paraId="2E3528B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20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4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4867A988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4BDF90F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5AC8FCF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Baduanjin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6B9C7FA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6DD9AB7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5293DBD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Waiting list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0D66427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  <w:p w14:paraId="27119EC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7)</w:t>
            </w:r>
          </w:p>
        </w:tc>
        <w:tc>
          <w:tcPr>
            <w:tcW w:w="1142" w:type="dxa"/>
            <w:tcBorders>
              <w:top w:val="single" w:sz="8" w:space="0" w:color="auto"/>
            </w:tcBorders>
            <w:vAlign w:val="center"/>
          </w:tcPr>
          <w:p w14:paraId="6A04612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8</w:t>
            </w:r>
          </w:p>
          <w:p w14:paraId="450FE57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14:paraId="0DE3E1D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5.11</w:t>
            </w:r>
          </w:p>
          <w:p w14:paraId="7A5B275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6.57)</w:t>
            </w:r>
          </w:p>
        </w:tc>
        <w:tc>
          <w:tcPr>
            <w:tcW w:w="999" w:type="dxa"/>
            <w:tcBorders>
              <w:top w:val="single" w:sz="8" w:space="0" w:color="auto"/>
            </w:tcBorders>
            <w:vAlign w:val="center"/>
          </w:tcPr>
          <w:p w14:paraId="1600ACE4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3.61 (2.63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32F5658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19</w:t>
            </w:r>
          </w:p>
          <w:p w14:paraId="0B45609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.37)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vAlign w:val="center"/>
          </w:tcPr>
          <w:p w14:paraId="7F9815B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.63 (2.27)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vAlign w:val="center"/>
          </w:tcPr>
          <w:p w14:paraId="0885ED8B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</w:t>
            </w:r>
          </w:p>
        </w:tc>
      </w:tr>
      <w:tr w:rsidR="000065E4" w14:paraId="16B3998A" w14:textId="77777777">
        <w:trPr>
          <w:trHeight w:val="1474"/>
          <w:jc w:val="center"/>
        </w:trPr>
        <w:tc>
          <w:tcPr>
            <w:tcW w:w="1284" w:type="dxa"/>
            <w:vAlign w:val="center"/>
          </w:tcPr>
          <w:p w14:paraId="53C6CAE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Zhang (2022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4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vAlign w:val="center"/>
          </w:tcPr>
          <w:p w14:paraId="0C63A4D1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vAlign w:val="center"/>
          </w:tcPr>
          <w:p w14:paraId="65B69AA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vAlign w:val="center"/>
          </w:tcPr>
          <w:p w14:paraId="2958B3E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ijinjing</w:t>
            </w:r>
          </w:p>
        </w:tc>
        <w:tc>
          <w:tcPr>
            <w:tcW w:w="1142" w:type="dxa"/>
            <w:vAlign w:val="center"/>
          </w:tcPr>
          <w:p w14:paraId="4AFA11E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2 weeks</w:t>
            </w:r>
          </w:p>
          <w:p w14:paraId="768D060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/week)</w:t>
            </w:r>
          </w:p>
        </w:tc>
        <w:tc>
          <w:tcPr>
            <w:tcW w:w="1427" w:type="dxa"/>
            <w:vAlign w:val="center"/>
          </w:tcPr>
          <w:p w14:paraId="1B2E4A1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hysical exercises</w:t>
            </w:r>
          </w:p>
        </w:tc>
        <w:tc>
          <w:tcPr>
            <w:tcW w:w="1426" w:type="dxa"/>
            <w:vAlign w:val="center"/>
          </w:tcPr>
          <w:p w14:paraId="59DC0EC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</w:t>
            </w:r>
          </w:p>
          <w:p w14:paraId="6A2F75E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1)</w:t>
            </w:r>
          </w:p>
        </w:tc>
        <w:tc>
          <w:tcPr>
            <w:tcW w:w="1142" w:type="dxa"/>
            <w:vAlign w:val="center"/>
          </w:tcPr>
          <w:p w14:paraId="39CC078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</w:t>
            </w:r>
          </w:p>
          <w:p w14:paraId="634A68C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1427" w:type="dxa"/>
            <w:vAlign w:val="center"/>
          </w:tcPr>
          <w:p w14:paraId="38A1F80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5.76</w:t>
            </w:r>
          </w:p>
          <w:p w14:paraId="38B5E43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8.37)</w:t>
            </w:r>
          </w:p>
        </w:tc>
        <w:tc>
          <w:tcPr>
            <w:tcW w:w="999" w:type="dxa"/>
            <w:vAlign w:val="center"/>
          </w:tcPr>
          <w:p w14:paraId="34FFDAA2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53.40 (10.66)</w:t>
            </w:r>
          </w:p>
        </w:tc>
        <w:tc>
          <w:tcPr>
            <w:tcW w:w="1426" w:type="dxa"/>
            <w:vAlign w:val="center"/>
          </w:tcPr>
          <w:p w14:paraId="5673407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.5</w:t>
            </w:r>
          </w:p>
          <w:p w14:paraId="1E7DA167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.23)</w:t>
            </w:r>
          </w:p>
        </w:tc>
        <w:tc>
          <w:tcPr>
            <w:tcW w:w="1000" w:type="dxa"/>
            <w:vAlign w:val="center"/>
          </w:tcPr>
          <w:p w14:paraId="54A5A36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2.9 (2.98)</w:t>
            </w:r>
          </w:p>
        </w:tc>
        <w:tc>
          <w:tcPr>
            <w:tcW w:w="1426" w:type="dxa"/>
            <w:vAlign w:val="center"/>
          </w:tcPr>
          <w:p w14:paraId="717AFFC8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③④⑤</w:t>
            </w:r>
          </w:p>
        </w:tc>
      </w:tr>
      <w:tr w:rsidR="000065E4" w14:paraId="2992E5CF" w14:textId="77777777">
        <w:trPr>
          <w:trHeight w:val="1474"/>
          <w:jc w:val="center"/>
        </w:trPr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14:paraId="0315FC9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Zhu</w:t>
            </w:r>
          </w:p>
          <w:p w14:paraId="7D8885FF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016)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4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7989709C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28B213E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KOA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52B12DF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ai Ji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723C983E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4 weeks</w:t>
            </w:r>
          </w:p>
          <w:p w14:paraId="19A981FB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/week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16EC2C9D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Health education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7D783FE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</w:t>
            </w:r>
          </w:p>
          <w:p w14:paraId="0937611A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142" w:type="dxa"/>
            <w:tcBorders>
              <w:bottom w:val="single" w:sz="8" w:space="0" w:color="auto"/>
            </w:tcBorders>
            <w:vAlign w:val="center"/>
          </w:tcPr>
          <w:p w14:paraId="2C94C52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3</w:t>
            </w:r>
          </w:p>
          <w:p w14:paraId="625BAD6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721717A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61</w:t>
            </w:r>
          </w:p>
          <w:p w14:paraId="7AF39BC9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.40)</w:t>
            </w:r>
          </w:p>
        </w:tc>
        <w:tc>
          <w:tcPr>
            <w:tcW w:w="999" w:type="dxa"/>
            <w:tcBorders>
              <w:bottom w:val="single" w:sz="8" w:space="0" w:color="auto"/>
            </w:tcBorders>
            <w:vAlign w:val="center"/>
          </w:tcPr>
          <w:p w14:paraId="6EAC75B6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64.53 (3.43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692CC585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23</w:t>
            </w:r>
          </w:p>
          <w:p w14:paraId="75A269A3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(3.46)</w:t>
            </w:r>
          </w:p>
        </w:tc>
        <w:tc>
          <w:tcPr>
            <w:tcW w:w="1000" w:type="dxa"/>
            <w:tcBorders>
              <w:bottom w:val="single" w:sz="8" w:space="0" w:color="auto"/>
            </w:tcBorders>
            <w:vAlign w:val="center"/>
          </w:tcPr>
          <w:p w14:paraId="72BB88C0" w14:textId="77777777" w:rsidR="000065E4" w:rsidRDefault="00000000">
            <w:pPr>
              <w:ind w:firstLineChars="0" w:firstLine="0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25.05 (3.42)</w:t>
            </w:r>
          </w:p>
        </w:tc>
        <w:tc>
          <w:tcPr>
            <w:tcW w:w="1426" w:type="dxa"/>
            <w:tcBorders>
              <w:bottom w:val="single" w:sz="8" w:space="0" w:color="auto"/>
            </w:tcBorders>
            <w:vAlign w:val="center"/>
          </w:tcPr>
          <w:p w14:paraId="1F7A1561" w14:textId="77777777" w:rsidR="000065E4" w:rsidRDefault="00000000">
            <w:pPr>
              <w:ind w:firstLineChars="0" w:firstLine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①②</w:t>
            </w:r>
          </w:p>
        </w:tc>
      </w:tr>
    </w:tbl>
    <w:p w14:paraId="0386F930" w14:textId="77777777" w:rsidR="000065E4" w:rsidRDefault="00000000">
      <w:pPr>
        <w:ind w:firstLineChars="0" w:firstLine="0"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OA – osteoarthritis; KOA - knee osteoarthritis; BMI – body mass index; </w:t>
      </w:r>
      <w:r>
        <w:rPr>
          <w:rFonts w:ascii="Cambria Math" w:hAnsi="Cambria Math" w:cs="Cambria Math"/>
          <w:sz w:val="20"/>
          <w:szCs w:val="20"/>
        </w:rPr>
        <w:t>①</w:t>
      </w:r>
      <w:r>
        <w:rPr>
          <w:rFonts w:ascii="Arial" w:hAnsi="Arial" w:cs="Arial"/>
          <w:sz w:val="20"/>
          <w:szCs w:val="20"/>
        </w:rPr>
        <w:t xml:space="preserve"> - WOMAC pain; </w:t>
      </w:r>
      <w:r>
        <w:rPr>
          <w:rFonts w:ascii="Cambria Math" w:hAnsi="Cambria Math" w:cs="Cambria Math"/>
          <w:sz w:val="20"/>
          <w:szCs w:val="20"/>
        </w:rPr>
        <w:t>②</w:t>
      </w:r>
      <w:r>
        <w:rPr>
          <w:rFonts w:ascii="Arial" w:hAnsi="Arial" w:cs="Arial"/>
          <w:sz w:val="20"/>
          <w:szCs w:val="20"/>
        </w:rPr>
        <w:t xml:space="preserve"> - WOMAC stiffness; </w:t>
      </w:r>
      <w:r>
        <w:rPr>
          <w:rFonts w:ascii="Cambria Math" w:hAnsi="Cambria Math" w:cs="Cambria Math"/>
          <w:sz w:val="20"/>
          <w:szCs w:val="20"/>
        </w:rPr>
        <w:t>③</w:t>
      </w:r>
      <w:r>
        <w:rPr>
          <w:rFonts w:ascii="Arial" w:hAnsi="Arial" w:cs="Arial"/>
          <w:sz w:val="20"/>
          <w:szCs w:val="20"/>
        </w:rPr>
        <w:t xml:space="preserve"> - WOMAC physical function; </w:t>
      </w:r>
      <w:r>
        <w:rPr>
          <w:rFonts w:ascii="Cambria Math" w:hAnsi="Cambria Math" w:cs="Cambria Math"/>
          <w:sz w:val="20"/>
          <w:szCs w:val="20"/>
        </w:rPr>
        <w:t>④</w:t>
      </w:r>
      <w:r>
        <w:rPr>
          <w:rFonts w:ascii="Arial" w:hAnsi="Arial" w:cs="Arial"/>
          <w:sz w:val="20"/>
          <w:szCs w:val="20"/>
        </w:rPr>
        <w:t xml:space="preserve"> - SF 36(Medical Outcomes Short-Form Health Survey) mental component summary; </w:t>
      </w:r>
      <w:r>
        <w:rPr>
          <w:rFonts w:ascii="Cambria Math" w:hAnsi="Cambria Math" w:cs="Cambria Math"/>
          <w:sz w:val="20"/>
          <w:szCs w:val="20"/>
        </w:rPr>
        <w:t>⑤</w:t>
      </w:r>
      <w:r>
        <w:rPr>
          <w:rFonts w:ascii="Arial" w:hAnsi="Arial" w:cs="Arial"/>
          <w:sz w:val="20"/>
          <w:szCs w:val="20"/>
        </w:rPr>
        <w:t xml:space="preserve"> - SF 36(Medical Outcomes Short-Form Health Survey) physical component summary </w:t>
      </w:r>
    </w:p>
    <w:p w14:paraId="6C1268BF" w14:textId="77777777" w:rsidR="000065E4" w:rsidRDefault="00000000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Supplementary Figure 4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Assessment of risk of bias of included studies.</w:t>
      </w:r>
    </w:p>
    <w:p w14:paraId="19495E13" w14:textId="77777777" w:rsidR="000065E4" w:rsidRDefault="00000000">
      <w:pPr>
        <w:spacing w:line="360" w:lineRule="auto"/>
        <w:ind w:firstLineChars="0" w:firstLine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AA36706" wp14:editId="5C2FAE63">
            <wp:extent cx="1079500" cy="3239770"/>
            <wp:effectExtent l="0" t="0" r="6350" b="0"/>
            <wp:docPr id="83197075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970755" name="图片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ACDF4" w14:textId="77777777" w:rsidR="000065E4" w:rsidRDefault="00000000">
      <w:pPr>
        <w:spacing w:line="360" w:lineRule="auto"/>
        <w:ind w:firstLineChars="0" w:firstLine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E45431C" wp14:editId="722C748B">
            <wp:extent cx="3239770" cy="1079500"/>
            <wp:effectExtent l="0" t="0" r="0" b="6350"/>
            <wp:docPr id="5590432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043208" name="图片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BD551" w14:textId="77777777" w:rsidR="000065E4" w:rsidRDefault="000065E4">
      <w:pPr>
        <w:ind w:firstLineChars="0" w:firstLine="0"/>
        <w:jc w:val="left"/>
        <w:rPr>
          <w:rFonts w:ascii="Arial" w:hAnsi="Arial" w:cs="Arial"/>
          <w:b/>
          <w:bCs/>
          <w:sz w:val="20"/>
          <w:szCs w:val="20"/>
        </w:rPr>
      </w:pPr>
    </w:p>
    <w:p w14:paraId="00236FCD" w14:textId="77777777" w:rsidR="000065E4" w:rsidRDefault="00000000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5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orest plot showing the effect of </w:t>
      </w:r>
      <w:r>
        <w:rPr>
          <w:rFonts w:ascii="Arial" w:hAnsi="Arial" w:cs="Arial" w:hint="eastAsia"/>
          <w:sz w:val="20"/>
          <w:szCs w:val="20"/>
          <w:lang w:bidi="ar"/>
        </w:rPr>
        <w:t>AMBMTs</w:t>
      </w:r>
      <w:r>
        <w:rPr>
          <w:rFonts w:ascii="Arial" w:hAnsi="Arial" w:cs="Arial"/>
          <w:sz w:val="20"/>
          <w:szCs w:val="20"/>
        </w:rPr>
        <w:t xml:space="preserve"> on the SF-36 mental component summary.</w:t>
      </w:r>
    </w:p>
    <w:p w14:paraId="6A84CA1C" w14:textId="77777777" w:rsidR="000065E4" w:rsidRDefault="00000000">
      <w:pPr>
        <w:ind w:firstLineChars="0" w:firstLine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E7FDD93" wp14:editId="7A642B96">
            <wp:extent cx="4319905" cy="1119505"/>
            <wp:effectExtent l="0" t="0" r="4445" b="4445"/>
            <wp:docPr id="186482778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827786" name="图片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12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A8EAF" w14:textId="77777777" w:rsidR="000065E4" w:rsidRDefault="00000000">
      <w:pPr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6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orest plot showing the effect of </w:t>
      </w:r>
      <w:r>
        <w:rPr>
          <w:rFonts w:ascii="Arial" w:hAnsi="Arial" w:cs="Arial" w:hint="eastAsia"/>
          <w:sz w:val="20"/>
          <w:szCs w:val="20"/>
          <w:lang w:bidi="ar"/>
        </w:rPr>
        <w:t>AMBMTs</w:t>
      </w:r>
      <w:r>
        <w:rPr>
          <w:rFonts w:ascii="Arial" w:hAnsi="Arial" w:cs="Arial"/>
          <w:sz w:val="20"/>
          <w:szCs w:val="20"/>
        </w:rPr>
        <w:t xml:space="preserve"> on the SF-36 physical component summary.</w:t>
      </w:r>
    </w:p>
    <w:p w14:paraId="5E5090C3" w14:textId="77777777" w:rsidR="000065E4" w:rsidRDefault="00000000">
      <w:pPr>
        <w:ind w:firstLineChars="0" w:firstLine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FE91BDD" wp14:editId="5CDEEF96">
            <wp:extent cx="4319905" cy="1056005"/>
            <wp:effectExtent l="0" t="0" r="4445" b="0"/>
            <wp:docPr id="131161373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613730" name="图片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056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E63BB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7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Sensitivity analysis. (a) WOMAC pain. (b) WOMAC stiffness. (c) WOMAC physical function.</w:t>
      </w:r>
    </w:p>
    <w:p w14:paraId="2FD4D414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a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F9A2289" wp14:editId="072BC1D5">
            <wp:extent cx="2159635" cy="1440180"/>
            <wp:effectExtent l="0" t="0" r="0" b="7620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8C043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(b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4B7B6C3" wp14:editId="06EB1B07">
            <wp:extent cx="2159635" cy="1440180"/>
            <wp:effectExtent l="0" t="0" r="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47846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c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4789A43" wp14:editId="21C2B117">
            <wp:extent cx="2159635" cy="1440180"/>
            <wp:effectExtent l="0" t="0" r="0" b="762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D62A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8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Funnel plot of analyzed outcomes. (a) WOMAC pain. (b) WOMAC stiffness. (c) WOMAC physical function.</w:t>
      </w:r>
    </w:p>
    <w:p w14:paraId="2CA30710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a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5109466" wp14:editId="2819ED1D">
            <wp:extent cx="1902460" cy="1439545"/>
            <wp:effectExtent l="0" t="0" r="2540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2504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2C9AE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(b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5AA4622" wp14:editId="70513C99">
            <wp:extent cx="1902460" cy="1439545"/>
            <wp:effectExtent l="0" t="0" r="2540" b="825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2504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FDC05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c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78EA6E6" wp14:editId="36A5C65B">
            <wp:extent cx="1902460" cy="1439545"/>
            <wp:effectExtent l="0" t="0" r="2540" b="8255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2577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8946A" w14:textId="77777777" w:rsidR="000065E4" w:rsidRDefault="00000000">
      <w:pPr>
        <w:ind w:firstLineChars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upplementary Figure 9</w:t>
      </w:r>
      <w:r>
        <w:rPr>
          <w:rFonts w:ascii="Arial" w:hAnsi="Arial" w:cs="Arial"/>
          <w:b/>
          <w:bCs/>
          <w:sz w:val="20"/>
          <w:szCs w:val="20"/>
        </w:rPr>
        <w:t>:</w:t>
      </w:r>
      <w:r>
        <w:rPr>
          <w:rStyle w:val="tgt"/>
          <w:rFonts w:ascii="Arial" w:hAnsi="Arial" w:cs="Arial"/>
          <w:bCs/>
          <w:sz w:val="20"/>
          <w:szCs w:val="20"/>
        </w:rPr>
        <w:t xml:space="preserve"> Egger's publication bias plot. (a) WOMAC pain (</w:t>
      </w:r>
      <w:r>
        <w:rPr>
          <w:rStyle w:val="tgt"/>
          <w:rFonts w:ascii="Arial" w:hAnsi="Arial" w:cs="Arial"/>
          <w:bCs/>
          <w:i/>
          <w:iCs/>
          <w:sz w:val="20"/>
          <w:szCs w:val="20"/>
        </w:rPr>
        <w:t>p</w:t>
      </w:r>
      <w:r>
        <w:rPr>
          <w:rStyle w:val="tgt"/>
          <w:rFonts w:ascii="Arial" w:hAnsi="Arial" w:cs="Arial"/>
          <w:bCs/>
          <w:sz w:val="20"/>
          <w:szCs w:val="20"/>
        </w:rPr>
        <w:t xml:space="preserve"> &lt; 0.01). (b) WOMAC stiffness (</w:t>
      </w:r>
      <w:r>
        <w:rPr>
          <w:rStyle w:val="tgt"/>
          <w:rFonts w:ascii="Arial" w:hAnsi="Arial" w:cs="Arial"/>
          <w:bCs/>
          <w:i/>
          <w:iCs/>
          <w:sz w:val="20"/>
          <w:szCs w:val="20"/>
        </w:rPr>
        <w:t>p</w:t>
      </w:r>
      <w:r>
        <w:rPr>
          <w:rStyle w:val="tgt"/>
          <w:rFonts w:ascii="Arial" w:hAnsi="Arial" w:cs="Arial"/>
          <w:bCs/>
          <w:sz w:val="20"/>
          <w:szCs w:val="20"/>
        </w:rPr>
        <w:t xml:space="preserve"> &gt; 0.05). (c) WOMAC physical function (</w:t>
      </w:r>
      <w:r>
        <w:rPr>
          <w:rStyle w:val="tgt"/>
          <w:rFonts w:ascii="Arial" w:hAnsi="Arial" w:cs="Arial"/>
          <w:bCs/>
          <w:i/>
          <w:iCs/>
          <w:sz w:val="20"/>
          <w:szCs w:val="20"/>
        </w:rPr>
        <w:t>p</w:t>
      </w:r>
      <w:r>
        <w:rPr>
          <w:rStyle w:val="tgt"/>
          <w:rFonts w:ascii="Arial" w:hAnsi="Arial" w:cs="Arial"/>
          <w:bCs/>
          <w:sz w:val="20"/>
          <w:szCs w:val="20"/>
        </w:rPr>
        <w:t xml:space="preserve"> &lt; 0.05)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FE2963A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a)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B77431" wp14:editId="68F13B30">
            <wp:extent cx="2084070" cy="1619885"/>
            <wp:effectExtent l="0" t="0" r="0" b="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84155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A0251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(b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97893E8" wp14:editId="71CEDB3C">
            <wp:extent cx="2083435" cy="1619885"/>
            <wp:effectExtent l="0" t="0" r="0" b="0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83981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AFB3" w14:textId="77777777" w:rsidR="000065E4" w:rsidRDefault="00000000">
      <w:pPr>
        <w:ind w:firstLineChars="0" w:firstLine="0"/>
        <w:jc w:val="center"/>
        <w:textAlignment w:val="top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c)</w:t>
      </w:r>
      <w:r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7BD703B" wp14:editId="29873C69">
            <wp:extent cx="2083435" cy="1619885"/>
            <wp:effectExtent l="0" t="0" r="0" b="0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83894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65E4" w:rsidSect="005D2874">
      <w:type w:val="continuous"/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9C163" w14:textId="77777777" w:rsidR="00FE146E" w:rsidRDefault="00FE146E">
      <w:pPr>
        <w:spacing w:line="240" w:lineRule="auto"/>
      </w:pPr>
      <w:r>
        <w:separator/>
      </w:r>
    </w:p>
  </w:endnote>
  <w:endnote w:type="continuationSeparator" w:id="0">
    <w:p w14:paraId="1B5063E7" w14:textId="77777777" w:rsidR="00FE146E" w:rsidRDefault="00FE14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Typewriter">
    <w:charset w:val="00"/>
    <w:family w:val="modern"/>
    <w:pitch w:val="default"/>
    <w:sig w:usb0="00000003" w:usb1="00000000" w:usb2="00000000" w:usb3="00000000" w:csb0="20000001" w:csb1="00000000"/>
  </w:font>
  <w:font w:name="MS Gothic">
    <w:altName w:val="ＭＳ ゴシック"/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5CA1E" w14:textId="77777777" w:rsidR="000065E4" w:rsidRDefault="000065E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53605" w14:textId="77777777" w:rsidR="000065E4" w:rsidRDefault="000065E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1EA3C" w14:textId="77777777" w:rsidR="000065E4" w:rsidRDefault="000065E4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938485" w14:textId="77777777" w:rsidR="000065E4" w:rsidRDefault="000065E4">
    <w:pPr>
      <w:pStyle w:val="Footer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7A0FAC" w14:textId="77777777" w:rsidR="000065E4" w:rsidRDefault="000065E4">
    <w:pPr>
      <w:pStyle w:val="Footer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7CB0A" w14:textId="77777777" w:rsidR="000065E4" w:rsidRDefault="000065E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15F50" w14:textId="77777777" w:rsidR="00FE146E" w:rsidRDefault="00FE146E">
      <w:r>
        <w:separator/>
      </w:r>
    </w:p>
  </w:footnote>
  <w:footnote w:type="continuationSeparator" w:id="0">
    <w:p w14:paraId="1AAEBF88" w14:textId="77777777" w:rsidR="00FE146E" w:rsidRDefault="00FE14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34D9E" w14:textId="77777777" w:rsidR="000065E4" w:rsidRDefault="000065E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973D1" w14:textId="77777777" w:rsidR="000065E4" w:rsidRDefault="000065E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DFFF8" w14:textId="77777777" w:rsidR="000065E4" w:rsidRDefault="000065E4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ADDEB" w14:textId="77777777" w:rsidR="000065E4" w:rsidRDefault="000065E4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1E1C1" w14:textId="77777777" w:rsidR="000065E4" w:rsidRDefault="000065E4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E77C1" w14:textId="77777777" w:rsidR="000065E4" w:rsidRDefault="000065E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E1NDIyMDRhODM2MThhYmM1YzU4M2I5MGQwMTk4NWUifQ=="/>
  </w:docVars>
  <w:rsids>
    <w:rsidRoot w:val="00453B3A"/>
    <w:rsid w:val="000008E8"/>
    <w:rsid w:val="000054E8"/>
    <w:rsid w:val="000065E4"/>
    <w:rsid w:val="0001118F"/>
    <w:rsid w:val="000132F2"/>
    <w:rsid w:val="00015784"/>
    <w:rsid w:val="00015D95"/>
    <w:rsid w:val="000163CA"/>
    <w:rsid w:val="00030E40"/>
    <w:rsid w:val="0003204D"/>
    <w:rsid w:val="00033C97"/>
    <w:rsid w:val="00034FE2"/>
    <w:rsid w:val="00041D97"/>
    <w:rsid w:val="0004312C"/>
    <w:rsid w:val="000453BA"/>
    <w:rsid w:val="000571D4"/>
    <w:rsid w:val="00057B16"/>
    <w:rsid w:val="00063D91"/>
    <w:rsid w:val="0006583F"/>
    <w:rsid w:val="00066183"/>
    <w:rsid w:val="00066A97"/>
    <w:rsid w:val="00075043"/>
    <w:rsid w:val="0007665E"/>
    <w:rsid w:val="00083C55"/>
    <w:rsid w:val="00086C7F"/>
    <w:rsid w:val="00092416"/>
    <w:rsid w:val="000977EA"/>
    <w:rsid w:val="000A39F0"/>
    <w:rsid w:val="000B2B8D"/>
    <w:rsid w:val="000B572D"/>
    <w:rsid w:val="000C4B9C"/>
    <w:rsid w:val="000C79E9"/>
    <w:rsid w:val="000D1A73"/>
    <w:rsid w:val="000F55B7"/>
    <w:rsid w:val="00103255"/>
    <w:rsid w:val="00103B13"/>
    <w:rsid w:val="001129E0"/>
    <w:rsid w:val="00113421"/>
    <w:rsid w:val="00115CC6"/>
    <w:rsid w:val="001168E0"/>
    <w:rsid w:val="00124313"/>
    <w:rsid w:val="001422AF"/>
    <w:rsid w:val="001443C0"/>
    <w:rsid w:val="001475B6"/>
    <w:rsid w:val="00150155"/>
    <w:rsid w:val="00150A91"/>
    <w:rsid w:val="0015179C"/>
    <w:rsid w:val="00153F88"/>
    <w:rsid w:val="0015424E"/>
    <w:rsid w:val="00156911"/>
    <w:rsid w:val="001614FE"/>
    <w:rsid w:val="001640E4"/>
    <w:rsid w:val="00164138"/>
    <w:rsid w:val="001655A2"/>
    <w:rsid w:val="0016636C"/>
    <w:rsid w:val="00174FA1"/>
    <w:rsid w:val="00175CD2"/>
    <w:rsid w:val="00175E35"/>
    <w:rsid w:val="00176882"/>
    <w:rsid w:val="00176A2B"/>
    <w:rsid w:val="00182045"/>
    <w:rsid w:val="001823D9"/>
    <w:rsid w:val="0019020D"/>
    <w:rsid w:val="00191CFE"/>
    <w:rsid w:val="00193B4D"/>
    <w:rsid w:val="00196694"/>
    <w:rsid w:val="001972FB"/>
    <w:rsid w:val="00197F2B"/>
    <w:rsid w:val="001A30AE"/>
    <w:rsid w:val="001A375E"/>
    <w:rsid w:val="001B1592"/>
    <w:rsid w:val="001B6CE4"/>
    <w:rsid w:val="001B7C29"/>
    <w:rsid w:val="001C20AC"/>
    <w:rsid w:val="001C2776"/>
    <w:rsid w:val="001C69B0"/>
    <w:rsid w:val="001C7EE9"/>
    <w:rsid w:val="001E150F"/>
    <w:rsid w:val="001E2C95"/>
    <w:rsid w:val="001F390A"/>
    <w:rsid w:val="001F3C86"/>
    <w:rsid w:val="002038AC"/>
    <w:rsid w:val="002066EC"/>
    <w:rsid w:val="00215594"/>
    <w:rsid w:val="002213A1"/>
    <w:rsid w:val="0022141A"/>
    <w:rsid w:val="0022331A"/>
    <w:rsid w:val="00224B5D"/>
    <w:rsid w:val="002313F1"/>
    <w:rsid w:val="00231ADD"/>
    <w:rsid w:val="0023254A"/>
    <w:rsid w:val="002375E1"/>
    <w:rsid w:val="00237FCA"/>
    <w:rsid w:val="00243F09"/>
    <w:rsid w:val="0026434C"/>
    <w:rsid w:val="00265AA9"/>
    <w:rsid w:val="0027392A"/>
    <w:rsid w:val="00274B92"/>
    <w:rsid w:val="002824D1"/>
    <w:rsid w:val="002906DA"/>
    <w:rsid w:val="00291D36"/>
    <w:rsid w:val="00293684"/>
    <w:rsid w:val="00296875"/>
    <w:rsid w:val="00296B50"/>
    <w:rsid w:val="00296F7D"/>
    <w:rsid w:val="002A1021"/>
    <w:rsid w:val="002A22AE"/>
    <w:rsid w:val="002A2F12"/>
    <w:rsid w:val="002A3D91"/>
    <w:rsid w:val="002B08C0"/>
    <w:rsid w:val="002B1CEB"/>
    <w:rsid w:val="002C39D8"/>
    <w:rsid w:val="002C3A3F"/>
    <w:rsid w:val="002C3CA5"/>
    <w:rsid w:val="002D5D48"/>
    <w:rsid w:val="002E365D"/>
    <w:rsid w:val="002E640C"/>
    <w:rsid w:val="002E6CE8"/>
    <w:rsid w:val="002E6D25"/>
    <w:rsid w:val="002E7AD9"/>
    <w:rsid w:val="002F6714"/>
    <w:rsid w:val="00313385"/>
    <w:rsid w:val="00320E76"/>
    <w:rsid w:val="00324EF7"/>
    <w:rsid w:val="00325745"/>
    <w:rsid w:val="00332029"/>
    <w:rsid w:val="00337BF7"/>
    <w:rsid w:val="0035663F"/>
    <w:rsid w:val="0036019D"/>
    <w:rsid w:val="00365F19"/>
    <w:rsid w:val="00375082"/>
    <w:rsid w:val="00382F73"/>
    <w:rsid w:val="00383CE1"/>
    <w:rsid w:val="00385106"/>
    <w:rsid w:val="00393450"/>
    <w:rsid w:val="003957C3"/>
    <w:rsid w:val="003A7536"/>
    <w:rsid w:val="003B116F"/>
    <w:rsid w:val="003B172D"/>
    <w:rsid w:val="003C0AA8"/>
    <w:rsid w:val="003D024B"/>
    <w:rsid w:val="003E6D9E"/>
    <w:rsid w:val="003F2611"/>
    <w:rsid w:val="00407D65"/>
    <w:rsid w:val="00411041"/>
    <w:rsid w:val="004204C4"/>
    <w:rsid w:val="00426029"/>
    <w:rsid w:val="00442191"/>
    <w:rsid w:val="00442FD5"/>
    <w:rsid w:val="00452382"/>
    <w:rsid w:val="00453B3A"/>
    <w:rsid w:val="00454D3A"/>
    <w:rsid w:val="00454EF8"/>
    <w:rsid w:val="00460257"/>
    <w:rsid w:val="00461583"/>
    <w:rsid w:val="004716CF"/>
    <w:rsid w:val="004731F0"/>
    <w:rsid w:val="0047613F"/>
    <w:rsid w:val="00480565"/>
    <w:rsid w:val="00480D43"/>
    <w:rsid w:val="00482E10"/>
    <w:rsid w:val="00490732"/>
    <w:rsid w:val="00491710"/>
    <w:rsid w:val="004925F8"/>
    <w:rsid w:val="004964E7"/>
    <w:rsid w:val="004B2A85"/>
    <w:rsid w:val="004B5B22"/>
    <w:rsid w:val="004C6E6B"/>
    <w:rsid w:val="004C76F7"/>
    <w:rsid w:val="004D0B3D"/>
    <w:rsid w:val="004D1B91"/>
    <w:rsid w:val="004D39FC"/>
    <w:rsid w:val="004E2246"/>
    <w:rsid w:val="004E4702"/>
    <w:rsid w:val="004E62BE"/>
    <w:rsid w:val="004F17D3"/>
    <w:rsid w:val="00504113"/>
    <w:rsid w:val="0050532E"/>
    <w:rsid w:val="00521AFF"/>
    <w:rsid w:val="005223B5"/>
    <w:rsid w:val="0052705C"/>
    <w:rsid w:val="005433C4"/>
    <w:rsid w:val="00544701"/>
    <w:rsid w:val="005455F8"/>
    <w:rsid w:val="00546EF0"/>
    <w:rsid w:val="00550684"/>
    <w:rsid w:val="0055446C"/>
    <w:rsid w:val="00564974"/>
    <w:rsid w:val="00564B81"/>
    <w:rsid w:val="00564BF6"/>
    <w:rsid w:val="00566D11"/>
    <w:rsid w:val="005677F8"/>
    <w:rsid w:val="00570F9F"/>
    <w:rsid w:val="00573187"/>
    <w:rsid w:val="005758C2"/>
    <w:rsid w:val="0059109B"/>
    <w:rsid w:val="005948FD"/>
    <w:rsid w:val="00597B4B"/>
    <w:rsid w:val="005A199E"/>
    <w:rsid w:val="005A56AF"/>
    <w:rsid w:val="005B13C7"/>
    <w:rsid w:val="005C2BE0"/>
    <w:rsid w:val="005C36D6"/>
    <w:rsid w:val="005D1E9B"/>
    <w:rsid w:val="005D2874"/>
    <w:rsid w:val="005E2411"/>
    <w:rsid w:val="005E2BD2"/>
    <w:rsid w:val="005E4B21"/>
    <w:rsid w:val="005E59FD"/>
    <w:rsid w:val="005F0D45"/>
    <w:rsid w:val="005F3386"/>
    <w:rsid w:val="005F75B9"/>
    <w:rsid w:val="00601828"/>
    <w:rsid w:val="00602300"/>
    <w:rsid w:val="00605DB9"/>
    <w:rsid w:val="006108E3"/>
    <w:rsid w:val="0061090F"/>
    <w:rsid w:val="00613FF7"/>
    <w:rsid w:val="00617EED"/>
    <w:rsid w:val="00617FBE"/>
    <w:rsid w:val="00621A91"/>
    <w:rsid w:val="00622D52"/>
    <w:rsid w:val="006311DE"/>
    <w:rsid w:val="0063186E"/>
    <w:rsid w:val="0063699E"/>
    <w:rsid w:val="006373AA"/>
    <w:rsid w:val="006406B1"/>
    <w:rsid w:val="00642E20"/>
    <w:rsid w:val="006444CE"/>
    <w:rsid w:val="00644E0D"/>
    <w:rsid w:val="00646382"/>
    <w:rsid w:val="00655D9E"/>
    <w:rsid w:val="00656AD4"/>
    <w:rsid w:val="00660C40"/>
    <w:rsid w:val="00661F34"/>
    <w:rsid w:val="00666F55"/>
    <w:rsid w:val="00671AA5"/>
    <w:rsid w:val="00677068"/>
    <w:rsid w:val="00694163"/>
    <w:rsid w:val="006968FD"/>
    <w:rsid w:val="006A2043"/>
    <w:rsid w:val="006C6917"/>
    <w:rsid w:val="006D0198"/>
    <w:rsid w:val="006D21E5"/>
    <w:rsid w:val="006D23ED"/>
    <w:rsid w:val="006E6950"/>
    <w:rsid w:val="006F4734"/>
    <w:rsid w:val="006F63A5"/>
    <w:rsid w:val="006F77E5"/>
    <w:rsid w:val="006F789B"/>
    <w:rsid w:val="007033FE"/>
    <w:rsid w:val="00705EA4"/>
    <w:rsid w:val="00710356"/>
    <w:rsid w:val="00715EAD"/>
    <w:rsid w:val="007238AB"/>
    <w:rsid w:val="007270D6"/>
    <w:rsid w:val="007301FD"/>
    <w:rsid w:val="00730637"/>
    <w:rsid w:val="00736C5D"/>
    <w:rsid w:val="007445BE"/>
    <w:rsid w:val="007477F6"/>
    <w:rsid w:val="00747D44"/>
    <w:rsid w:val="00752AD1"/>
    <w:rsid w:val="007555FF"/>
    <w:rsid w:val="00755DD3"/>
    <w:rsid w:val="007570A2"/>
    <w:rsid w:val="007667AF"/>
    <w:rsid w:val="00771CCC"/>
    <w:rsid w:val="00782E1C"/>
    <w:rsid w:val="00790951"/>
    <w:rsid w:val="007972CB"/>
    <w:rsid w:val="007A3736"/>
    <w:rsid w:val="007A3738"/>
    <w:rsid w:val="007B3718"/>
    <w:rsid w:val="007D5F4D"/>
    <w:rsid w:val="007E76F2"/>
    <w:rsid w:val="00806A3D"/>
    <w:rsid w:val="00807AD3"/>
    <w:rsid w:val="008119FD"/>
    <w:rsid w:val="008126E3"/>
    <w:rsid w:val="0083211B"/>
    <w:rsid w:val="0083410A"/>
    <w:rsid w:val="00842579"/>
    <w:rsid w:val="00844600"/>
    <w:rsid w:val="008452FC"/>
    <w:rsid w:val="0085087C"/>
    <w:rsid w:val="008551AD"/>
    <w:rsid w:val="00855501"/>
    <w:rsid w:val="00856A49"/>
    <w:rsid w:val="0086162E"/>
    <w:rsid w:val="008632A9"/>
    <w:rsid w:val="00863C69"/>
    <w:rsid w:val="00876CB7"/>
    <w:rsid w:val="00880233"/>
    <w:rsid w:val="00883490"/>
    <w:rsid w:val="0088352E"/>
    <w:rsid w:val="00883A87"/>
    <w:rsid w:val="00885777"/>
    <w:rsid w:val="008963CD"/>
    <w:rsid w:val="0089733E"/>
    <w:rsid w:val="008B3580"/>
    <w:rsid w:val="008B4962"/>
    <w:rsid w:val="008B6421"/>
    <w:rsid w:val="008C49C1"/>
    <w:rsid w:val="008C7EDC"/>
    <w:rsid w:val="008D1E99"/>
    <w:rsid w:val="008D7331"/>
    <w:rsid w:val="008F1218"/>
    <w:rsid w:val="008F44EA"/>
    <w:rsid w:val="008F55AD"/>
    <w:rsid w:val="008F7BCE"/>
    <w:rsid w:val="00901A93"/>
    <w:rsid w:val="00903924"/>
    <w:rsid w:val="009063D3"/>
    <w:rsid w:val="00906854"/>
    <w:rsid w:val="009079E2"/>
    <w:rsid w:val="00907CB4"/>
    <w:rsid w:val="009112CF"/>
    <w:rsid w:val="00915F54"/>
    <w:rsid w:val="009216C3"/>
    <w:rsid w:val="009225CE"/>
    <w:rsid w:val="00923BE7"/>
    <w:rsid w:val="00923F5B"/>
    <w:rsid w:val="009251E2"/>
    <w:rsid w:val="00925676"/>
    <w:rsid w:val="00926D7B"/>
    <w:rsid w:val="009300DD"/>
    <w:rsid w:val="00932E0D"/>
    <w:rsid w:val="00934F5B"/>
    <w:rsid w:val="00934FAA"/>
    <w:rsid w:val="0094521A"/>
    <w:rsid w:val="00952944"/>
    <w:rsid w:val="00952D17"/>
    <w:rsid w:val="0095595B"/>
    <w:rsid w:val="00962419"/>
    <w:rsid w:val="009747D0"/>
    <w:rsid w:val="00975269"/>
    <w:rsid w:val="00981794"/>
    <w:rsid w:val="009905C0"/>
    <w:rsid w:val="0099224E"/>
    <w:rsid w:val="00994AFC"/>
    <w:rsid w:val="00997433"/>
    <w:rsid w:val="009A1C38"/>
    <w:rsid w:val="009A208C"/>
    <w:rsid w:val="009A6EEB"/>
    <w:rsid w:val="009B05AE"/>
    <w:rsid w:val="009B4C8E"/>
    <w:rsid w:val="009B7A21"/>
    <w:rsid w:val="009C0835"/>
    <w:rsid w:val="009C407D"/>
    <w:rsid w:val="009C726B"/>
    <w:rsid w:val="009D40C9"/>
    <w:rsid w:val="009D5F60"/>
    <w:rsid w:val="009F30F0"/>
    <w:rsid w:val="00A0094F"/>
    <w:rsid w:val="00A03822"/>
    <w:rsid w:val="00A07DDF"/>
    <w:rsid w:val="00A15A04"/>
    <w:rsid w:val="00A2458D"/>
    <w:rsid w:val="00A321A8"/>
    <w:rsid w:val="00A456ED"/>
    <w:rsid w:val="00A45BCE"/>
    <w:rsid w:val="00A47722"/>
    <w:rsid w:val="00A51E27"/>
    <w:rsid w:val="00A52014"/>
    <w:rsid w:val="00A557A1"/>
    <w:rsid w:val="00A5663A"/>
    <w:rsid w:val="00A67390"/>
    <w:rsid w:val="00A81BD4"/>
    <w:rsid w:val="00A83DED"/>
    <w:rsid w:val="00A85515"/>
    <w:rsid w:val="00A949CE"/>
    <w:rsid w:val="00A96124"/>
    <w:rsid w:val="00A974B6"/>
    <w:rsid w:val="00AA08D0"/>
    <w:rsid w:val="00AA5269"/>
    <w:rsid w:val="00AB2C94"/>
    <w:rsid w:val="00AB5003"/>
    <w:rsid w:val="00AB6E72"/>
    <w:rsid w:val="00AC43F6"/>
    <w:rsid w:val="00AD474A"/>
    <w:rsid w:val="00AD4A96"/>
    <w:rsid w:val="00AD7402"/>
    <w:rsid w:val="00AE10FD"/>
    <w:rsid w:val="00AE5563"/>
    <w:rsid w:val="00AE59EF"/>
    <w:rsid w:val="00B10273"/>
    <w:rsid w:val="00B10DF3"/>
    <w:rsid w:val="00B14874"/>
    <w:rsid w:val="00B222E2"/>
    <w:rsid w:val="00B22405"/>
    <w:rsid w:val="00B25BE6"/>
    <w:rsid w:val="00B42882"/>
    <w:rsid w:val="00B43969"/>
    <w:rsid w:val="00B5236A"/>
    <w:rsid w:val="00B53415"/>
    <w:rsid w:val="00B5550B"/>
    <w:rsid w:val="00B6566E"/>
    <w:rsid w:val="00B714B4"/>
    <w:rsid w:val="00B74ED9"/>
    <w:rsid w:val="00B83031"/>
    <w:rsid w:val="00B860E0"/>
    <w:rsid w:val="00BA6552"/>
    <w:rsid w:val="00BB0E6E"/>
    <w:rsid w:val="00BB4DCE"/>
    <w:rsid w:val="00BD5B65"/>
    <w:rsid w:val="00BE042E"/>
    <w:rsid w:val="00BE21B6"/>
    <w:rsid w:val="00BE40D8"/>
    <w:rsid w:val="00BF41DE"/>
    <w:rsid w:val="00BF6029"/>
    <w:rsid w:val="00C06BF1"/>
    <w:rsid w:val="00C06F3C"/>
    <w:rsid w:val="00C078CC"/>
    <w:rsid w:val="00C10358"/>
    <w:rsid w:val="00C154B5"/>
    <w:rsid w:val="00C23BA9"/>
    <w:rsid w:val="00C27FA1"/>
    <w:rsid w:val="00C352D4"/>
    <w:rsid w:val="00C4086C"/>
    <w:rsid w:val="00C42805"/>
    <w:rsid w:val="00C45C9A"/>
    <w:rsid w:val="00C47B2A"/>
    <w:rsid w:val="00C52D91"/>
    <w:rsid w:val="00C70F70"/>
    <w:rsid w:val="00C719F8"/>
    <w:rsid w:val="00C72AA9"/>
    <w:rsid w:val="00C74F66"/>
    <w:rsid w:val="00C81416"/>
    <w:rsid w:val="00C81586"/>
    <w:rsid w:val="00C82140"/>
    <w:rsid w:val="00C901CD"/>
    <w:rsid w:val="00C9050B"/>
    <w:rsid w:val="00C9136A"/>
    <w:rsid w:val="00C927AB"/>
    <w:rsid w:val="00C96038"/>
    <w:rsid w:val="00C9652F"/>
    <w:rsid w:val="00C96609"/>
    <w:rsid w:val="00CA1433"/>
    <w:rsid w:val="00CB01D2"/>
    <w:rsid w:val="00CB0289"/>
    <w:rsid w:val="00CB18A7"/>
    <w:rsid w:val="00CB6BD3"/>
    <w:rsid w:val="00CB7D5B"/>
    <w:rsid w:val="00CC0796"/>
    <w:rsid w:val="00CD0FDC"/>
    <w:rsid w:val="00CD5373"/>
    <w:rsid w:val="00CE00C6"/>
    <w:rsid w:val="00CE12F2"/>
    <w:rsid w:val="00CE53B3"/>
    <w:rsid w:val="00CE78AA"/>
    <w:rsid w:val="00CF6488"/>
    <w:rsid w:val="00CF79B4"/>
    <w:rsid w:val="00D007EF"/>
    <w:rsid w:val="00D00D85"/>
    <w:rsid w:val="00D010FB"/>
    <w:rsid w:val="00D039C5"/>
    <w:rsid w:val="00D23030"/>
    <w:rsid w:val="00D24555"/>
    <w:rsid w:val="00D32380"/>
    <w:rsid w:val="00D34A98"/>
    <w:rsid w:val="00D35D22"/>
    <w:rsid w:val="00D4158D"/>
    <w:rsid w:val="00D5431A"/>
    <w:rsid w:val="00D5536D"/>
    <w:rsid w:val="00D73C6D"/>
    <w:rsid w:val="00D81969"/>
    <w:rsid w:val="00D87D43"/>
    <w:rsid w:val="00D906C1"/>
    <w:rsid w:val="00D938A8"/>
    <w:rsid w:val="00DA05E0"/>
    <w:rsid w:val="00DA45D2"/>
    <w:rsid w:val="00DB1520"/>
    <w:rsid w:val="00DB1B4A"/>
    <w:rsid w:val="00DB36C0"/>
    <w:rsid w:val="00DB7750"/>
    <w:rsid w:val="00DC20CE"/>
    <w:rsid w:val="00DC66E3"/>
    <w:rsid w:val="00DC6AB2"/>
    <w:rsid w:val="00DD1799"/>
    <w:rsid w:val="00DD1B5C"/>
    <w:rsid w:val="00DD3690"/>
    <w:rsid w:val="00DE6736"/>
    <w:rsid w:val="00DE7396"/>
    <w:rsid w:val="00DF0265"/>
    <w:rsid w:val="00DF604A"/>
    <w:rsid w:val="00DF687E"/>
    <w:rsid w:val="00DF7656"/>
    <w:rsid w:val="00E03D8A"/>
    <w:rsid w:val="00E12DC7"/>
    <w:rsid w:val="00E200CA"/>
    <w:rsid w:val="00E3300C"/>
    <w:rsid w:val="00E33FBB"/>
    <w:rsid w:val="00E41E79"/>
    <w:rsid w:val="00E4651A"/>
    <w:rsid w:val="00E53E58"/>
    <w:rsid w:val="00E57176"/>
    <w:rsid w:val="00E72EB6"/>
    <w:rsid w:val="00E745CA"/>
    <w:rsid w:val="00E848D9"/>
    <w:rsid w:val="00E92709"/>
    <w:rsid w:val="00E92A8B"/>
    <w:rsid w:val="00EA0992"/>
    <w:rsid w:val="00EA0C58"/>
    <w:rsid w:val="00EA39A3"/>
    <w:rsid w:val="00EA3B32"/>
    <w:rsid w:val="00EA605B"/>
    <w:rsid w:val="00EA78D0"/>
    <w:rsid w:val="00EB32CB"/>
    <w:rsid w:val="00EB4BE7"/>
    <w:rsid w:val="00EC06C3"/>
    <w:rsid w:val="00EC1E15"/>
    <w:rsid w:val="00EC21B2"/>
    <w:rsid w:val="00EC3339"/>
    <w:rsid w:val="00EC482F"/>
    <w:rsid w:val="00ED0113"/>
    <w:rsid w:val="00ED70D4"/>
    <w:rsid w:val="00EE46B1"/>
    <w:rsid w:val="00EE4A76"/>
    <w:rsid w:val="00EF5CEF"/>
    <w:rsid w:val="00F00597"/>
    <w:rsid w:val="00F01849"/>
    <w:rsid w:val="00F0304C"/>
    <w:rsid w:val="00F03C82"/>
    <w:rsid w:val="00F10D53"/>
    <w:rsid w:val="00F1219B"/>
    <w:rsid w:val="00F14A15"/>
    <w:rsid w:val="00F202EF"/>
    <w:rsid w:val="00F22C1D"/>
    <w:rsid w:val="00F270C2"/>
    <w:rsid w:val="00F31D26"/>
    <w:rsid w:val="00F3399D"/>
    <w:rsid w:val="00F342D2"/>
    <w:rsid w:val="00F36334"/>
    <w:rsid w:val="00F40CD7"/>
    <w:rsid w:val="00F46C2B"/>
    <w:rsid w:val="00F546DF"/>
    <w:rsid w:val="00F65EFE"/>
    <w:rsid w:val="00F717DC"/>
    <w:rsid w:val="00F758AE"/>
    <w:rsid w:val="00F8626A"/>
    <w:rsid w:val="00F87567"/>
    <w:rsid w:val="00FA6849"/>
    <w:rsid w:val="00FB29E9"/>
    <w:rsid w:val="00FC1256"/>
    <w:rsid w:val="00FC1418"/>
    <w:rsid w:val="00FC6D55"/>
    <w:rsid w:val="00FD08A0"/>
    <w:rsid w:val="00FD0C0E"/>
    <w:rsid w:val="00FD2B3F"/>
    <w:rsid w:val="00FD2CCA"/>
    <w:rsid w:val="00FD3B41"/>
    <w:rsid w:val="00FD5045"/>
    <w:rsid w:val="00FD76C8"/>
    <w:rsid w:val="00FE146E"/>
    <w:rsid w:val="00FE7E36"/>
    <w:rsid w:val="08922920"/>
    <w:rsid w:val="0DB6315F"/>
    <w:rsid w:val="1695165F"/>
    <w:rsid w:val="34BC1105"/>
    <w:rsid w:val="36E6122B"/>
    <w:rsid w:val="42BA5310"/>
    <w:rsid w:val="4828059E"/>
    <w:rsid w:val="59332E2E"/>
    <w:rsid w:val="7DA0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B027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ind w:firstLineChars="200" w:firstLine="48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Times New Roman" w:eastAsia="SimSun" w:hAnsi="Times New Roman" w:cs="Times New Roman"/>
      <w:sz w:val="15"/>
      <w:szCs w:val="15"/>
      <w14:ligatures w14:val="none"/>
    </w:rPr>
  </w:style>
  <w:style w:type="character" w:customStyle="1" w:styleId="tgt">
    <w:name w:val="tgt"/>
    <w:basedOn w:val="DefaultParagraphFont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SimSun" w:hAnsi="Times New Roman" w:cs="Times New Roman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sz w:val="20"/>
      <w:szCs w:val="20"/>
      <w14:ligatures w14:val="non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table" w:customStyle="1" w:styleId="TableNormal1">
    <w:name w:val="Table Normal1"/>
    <w:semiHidden/>
    <w:unhideWhenUsed/>
    <w:qFormat/>
    <w:rPr>
      <w:rFonts w:ascii="Arial" w:hAnsi="Arial" w:cs="Arial"/>
      <w:snapToGrid w:val="0"/>
      <w:color w:val="00000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jpeg"/><Relationship Id="rId18" Type="http://schemas.openxmlformats.org/officeDocument/2006/relationships/header" Target="header6.xml"/><Relationship Id="rId26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image" Target="media/image3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5" Type="http://schemas.openxmlformats.org/officeDocument/2006/relationships/image" Target="media/image7.e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image" Target="media/image2.png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6.e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image" Target="media/image5.png"/><Relationship Id="rId28" Type="http://schemas.openxmlformats.org/officeDocument/2006/relationships/image" Target="media/image10.png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31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image" Target="media/image4.png"/><Relationship Id="rId27" Type="http://schemas.openxmlformats.org/officeDocument/2006/relationships/image" Target="media/image9.png"/><Relationship Id="rId30" Type="http://schemas.openxmlformats.org/officeDocument/2006/relationships/image" Target="media/image12.emf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6</Words>
  <Characters>11666</Characters>
  <Application>Microsoft Office Word</Application>
  <DocSecurity>0</DocSecurity>
  <Lines>97</Lines>
  <Paragraphs>27</Paragraphs>
  <ScaleCrop>false</ScaleCrop>
  <LinksUpToDate>false</LinksUpToDate>
  <CharactersWithSpaces>1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6-22T01:42:00Z</dcterms:created>
  <dcterms:modified xsi:type="dcterms:W3CDTF">2025-07-0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64847673B5047A09997E855004CDC96_13</vt:lpwstr>
  </property>
  <property fmtid="{D5CDD505-2E9C-101B-9397-08002B2CF9AE}" pid="4" name="KSOTemplateDocerSaveRecord">
    <vt:lpwstr>eyJoZGlkIjoiMjE1NDIyMDRhODM2MThhYmM1YzU4M2I5MGQwMTk4NWUiLCJ1c2VySWQiOiI0MTU0MjA4MjMifQ==</vt:lpwstr>
  </property>
</Properties>
</file>